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DF019" w14:textId="309B323F" w:rsidR="00D50DEA" w:rsidRDefault="00D50DEA">
      <w:r w:rsidRPr="00D50DEA">
        <w:rPr>
          <w:b/>
        </w:rPr>
        <w:t xml:space="preserve">Table </w:t>
      </w:r>
      <w:r w:rsidR="0058602B">
        <w:rPr>
          <w:b/>
        </w:rPr>
        <w:t>S</w:t>
      </w:r>
      <w:r w:rsidRPr="00D50DEA">
        <w:rPr>
          <w:b/>
        </w:rPr>
        <w:t>1</w:t>
      </w:r>
      <w:r w:rsidRPr="00863BE2">
        <w:t xml:space="preserve">. </w:t>
      </w:r>
      <w:r>
        <w:rPr>
          <w:rFonts w:hint="eastAsia"/>
        </w:rPr>
        <w:t>The primer sequence</w:t>
      </w:r>
      <w:r w:rsidR="0070779F">
        <w:rPr>
          <w:rFonts w:hint="eastAsia"/>
        </w:rPr>
        <w:t>.</w:t>
      </w:r>
    </w:p>
    <w:tbl>
      <w:tblPr>
        <w:tblW w:w="1064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4558"/>
        <w:gridCol w:w="4677"/>
      </w:tblGrid>
      <w:tr w:rsidR="00D50DEA" w14:paraId="1223A3B7" w14:textId="77777777" w:rsidTr="002A42CE">
        <w:trPr>
          <w:trHeight w:val="390"/>
        </w:trPr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A7ABC16" w14:textId="77777777" w:rsidR="00D50DEA" w:rsidRDefault="00D50DEA" w:rsidP="00D50DEA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ene</w:t>
            </w:r>
          </w:p>
        </w:tc>
        <w:tc>
          <w:tcPr>
            <w:tcW w:w="4558" w:type="dxa"/>
            <w:tcBorders>
              <w:top w:val="single" w:sz="12" w:space="0" w:color="auto"/>
              <w:bottom w:val="single" w:sz="4" w:space="0" w:color="auto"/>
            </w:tcBorders>
          </w:tcPr>
          <w:p w14:paraId="418E5C2D" w14:textId="77777777" w:rsidR="00D50DEA" w:rsidRDefault="00D50DEA" w:rsidP="00D50DE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b/>
                <w:szCs w:val="21"/>
              </w:rPr>
              <w:t>Forward primer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auto"/>
            </w:tcBorders>
          </w:tcPr>
          <w:p w14:paraId="0D730F6E" w14:textId="77777777" w:rsidR="00D50DEA" w:rsidRDefault="00D50DEA" w:rsidP="00D50DE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b/>
                <w:szCs w:val="21"/>
              </w:rPr>
              <w:t>Reverse primer</w:t>
            </w:r>
          </w:p>
        </w:tc>
      </w:tr>
      <w:tr w:rsidR="00D50DEA" w14:paraId="3C7B0926" w14:textId="77777777" w:rsidTr="002A42CE"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4C5228" w14:textId="77777777" w:rsidR="00D50DEA" w:rsidRPr="0070779F" w:rsidRDefault="00D50DEA" w:rsidP="00D50DEA">
            <w:pPr>
              <w:jc w:val="center"/>
              <w:rPr>
                <w:b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GAPDH</w:t>
            </w:r>
          </w:p>
        </w:tc>
        <w:tc>
          <w:tcPr>
            <w:tcW w:w="4558" w:type="dxa"/>
            <w:tcBorders>
              <w:top w:val="single" w:sz="4" w:space="0" w:color="auto"/>
              <w:bottom w:val="nil"/>
            </w:tcBorders>
          </w:tcPr>
          <w:p w14:paraId="16F8CEF5" w14:textId="77777777" w:rsidR="00D50DEA" w:rsidRDefault="00D50DEA" w:rsidP="00D50DEA">
            <w:pPr>
              <w:jc w:val="center"/>
              <w:textAlignment w:val="center"/>
              <w:rPr>
                <w:color w:val="000000"/>
              </w:rPr>
            </w:pPr>
            <w:r w:rsidRPr="00A01B68">
              <w:t>5'-</w:t>
            </w: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GGAGCGAGATCCCTCCAAAA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62283B62" w14:textId="77777777" w:rsidR="00D50DEA" w:rsidRDefault="00D50DEA" w:rsidP="00D50DEA">
            <w:pPr>
              <w:textAlignment w:val="center"/>
              <w:rPr>
                <w:color w:val="000000"/>
              </w:rPr>
            </w:pPr>
            <w:r w:rsidRPr="00A01B68">
              <w:t>5'-</w:t>
            </w: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GGCTGTTGTCATACTTCTCATGG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1F6A353D" w14:textId="77777777" w:rsidTr="002A42CE">
        <w:trPr>
          <w:trHeight w:val="335"/>
        </w:trPr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571ADBE2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GEN1</w:t>
            </w:r>
          </w:p>
        </w:tc>
        <w:tc>
          <w:tcPr>
            <w:tcW w:w="4558" w:type="dxa"/>
            <w:tcBorders>
              <w:top w:val="nil"/>
            </w:tcBorders>
          </w:tcPr>
          <w:p w14:paraId="3C724837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rFonts w:hint="eastAsia"/>
                <w:bCs/>
                <w:szCs w:val="21"/>
              </w:rPr>
              <w:t>TCCCCTTGCGTAATCTTGGTG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nil"/>
            </w:tcBorders>
          </w:tcPr>
          <w:p w14:paraId="07493B07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rFonts w:hint="eastAsia"/>
                <w:bCs/>
                <w:szCs w:val="21"/>
              </w:rPr>
              <w:t>TCCAGAAGACCCATACCGAG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00358869" w14:textId="77777777" w:rsidTr="002A42CE"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488939C1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ITGAM</w:t>
            </w:r>
          </w:p>
        </w:tc>
        <w:tc>
          <w:tcPr>
            <w:tcW w:w="4558" w:type="dxa"/>
            <w:tcBorders>
              <w:top w:val="nil"/>
            </w:tcBorders>
          </w:tcPr>
          <w:p w14:paraId="53797DB9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ACTGGTGAAGCCAATAACGC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nil"/>
            </w:tcBorders>
          </w:tcPr>
          <w:p w14:paraId="76D90F86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CCGTGATGACAACTAGGATCT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  <w:r>
              <w:rPr>
                <w:bCs/>
                <w:szCs w:val="21"/>
              </w:rPr>
              <w:t xml:space="preserve"> </w:t>
            </w:r>
          </w:p>
        </w:tc>
      </w:tr>
      <w:tr w:rsidR="00D50DEA" w14:paraId="2A1A975D" w14:textId="77777777" w:rsidTr="002A42CE"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20BEDA05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CEACAM8</w:t>
            </w:r>
            <w:r w:rsidRPr="0070779F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4558" w:type="dxa"/>
            <w:tcBorders>
              <w:top w:val="nil"/>
            </w:tcBorders>
          </w:tcPr>
          <w:p w14:paraId="54BEBC4C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GCTCAGCTCACTATTGAAG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nil"/>
            </w:tcBorders>
          </w:tcPr>
          <w:p w14:paraId="344A869A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CTATAATTCGACGGTTGGCA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6349BA06" w14:textId="77777777" w:rsidTr="002A42CE"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592DA752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SIGLEC5</w:t>
            </w:r>
          </w:p>
        </w:tc>
        <w:tc>
          <w:tcPr>
            <w:tcW w:w="4558" w:type="dxa"/>
            <w:tcBorders>
              <w:top w:val="nil"/>
            </w:tcBorders>
          </w:tcPr>
          <w:p w14:paraId="4778DB24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rFonts w:hint="eastAsia"/>
                <w:bCs/>
                <w:szCs w:val="21"/>
              </w:rPr>
              <w:t>GCTGCAAGGGAGATCGAAC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nil"/>
            </w:tcBorders>
          </w:tcPr>
          <w:p w14:paraId="027BD291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AGGCACAGACAGATACAGAG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7D215C31" w14:textId="77777777" w:rsidTr="002A42CE"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1E725E9D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PD-L1</w:t>
            </w:r>
          </w:p>
        </w:tc>
        <w:tc>
          <w:tcPr>
            <w:tcW w:w="4558" w:type="dxa"/>
            <w:tcBorders>
              <w:top w:val="nil"/>
            </w:tcBorders>
          </w:tcPr>
          <w:p w14:paraId="24A45CC4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GGCATTTGCTGAACGCATT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  <w:tcBorders>
              <w:top w:val="nil"/>
            </w:tcBorders>
          </w:tcPr>
          <w:p w14:paraId="508799BA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GCAGCCAGGTCTAATTGTTT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28D93140" w14:textId="77777777" w:rsidTr="002A42CE">
        <w:tc>
          <w:tcPr>
            <w:tcW w:w="1414" w:type="dxa"/>
            <w:shd w:val="clear" w:color="auto" w:fill="auto"/>
          </w:tcPr>
          <w:p w14:paraId="03DACC06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ADORA2A</w:t>
            </w:r>
          </w:p>
        </w:tc>
        <w:tc>
          <w:tcPr>
            <w:tcW w:w="4558" w:type="dxa"/>
          </w:tcPr>
          <w:p w14:paraId="7BD1BE58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GCTCCGGTACAATGGCT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388030B4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TGTTCCAACCTAGCATGGG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39D7064F" w14:textId="77777777" w:rsidTr="002A42CE">
        <w:tc>
          <w:tcPr>
            <w:tcW w:w="1414" w:type="dxa"/>
            <w:shd w:val="clear" w:color="auto" w:fill="auto"/>
          </w:tcPr>
          <w:p w14:paraId="2F431F25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CD95</w:t>
            </w:r>
          </w:p>
        </w:tc>
        <w:tc>
          <w:tcPr>
            <w:tcW w:w="4558" w:type="dxa"/>
          </w:tcPr>
          <w:p w14:paraId="3D0E9F70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CTGGTTCTTACGTCTGTTG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75077316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TGTGCAGTCCCTAGCTTTC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201FB542" w14:textId="77777777" w:rsidTr="002A42CE">
        <w:tc>
          <w:tcPr>
            <w:tcW w:w="1414" w:type="dxa"/>
            <w:shd w:val="clear" w:color="auto" w:fill="auto"/>
          </w:tcPr>
          <w:p w14:paraId="0919CD29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NOS2</w:t>
            </w:r>
          </w:p>
        </w:tc>
        <w:tc>
          <w:tcPr>
            <w:tcW w:w="4558" w:type="dxa"/>
          </w:tcPr>
          <w:p w14:paraId="3DE043CF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TCAGTATCACAACCTCAGCAAG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5F963297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GGACCTGCAAGTTAAAATCC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6D8D0E61" w14:textId="77777777" w:rsidTr="002A42CE">
        <w:tc>
          <w:tcPr>
            <w:tcW w:w="1414" w:type="dxa"/>
            <w:shd w:val="clear" w:color="auto" w:fill="auto"/>
          </w:tcPr>
          <w:p w14:paraId="7B7955C0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CCL3</w:t>
            </w:r>
          </w:p>
        </w:tc>
        <w:tc>
          <w:tcPr>
            <w:tcW w:w="4558" w:type="dxa"/>
          </w:tcPr>
          <w:p w14:paraId="78DBB077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AGTTCTCTGCATCACTTGCTG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1F0DC00A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GGCTTCGCTTGGTTAGGA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20F61AA8" w14:textId="77777777" w:rsidTr="002A42CE">
        <w:tc>
          <w:tcPr>
            <w:tcW w:w="1414" w:type="dxa"/>
            <w:shd w:val="clear" w:color="auto" w:fill="auto"/>
          </w:tcPr>
          <w:p w14:paraId="576D9BC5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CCL2</w:t>
            </w:r>
          </w:p>
        </w:tc>
        <w:tc>
          <w:tcPr>
            <w:tcW w:w="4558" w:type="dxa"/>
          </w:tcPr>
          <w:p w14:paraId="22FDAA36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AGCCAGATGCAATCAATGC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7877A4B1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GGAATCCTGAACCCACTTC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4717D7F4" w14:textId="77777777" w:rsidTr="002A42CE">
        <w:tc>
          <w:tcPr>
            <w:tcW w:w="1414" w:type="dxa"/>
            <w:shd w:val="clear" w:color="auto" w:fill="auto"/>
          </w:tcPr>
          <w:p w14:paraId="1C69585B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MRC1</w:t>
            </w:r>
          </w:p>
        </w:tc>
        <w:tc>
          <w:tcPr>
            <w:tcW w:w="4558" w:type="dxa"/>
          </w:tcPr>
          <w:p w14:paraId="106F4CD0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TCCGGGTGCTGTTCTCCT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18E2926B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CAGTCTGTTTTTGATGGCAC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20D0C013" w14:textId="77777777" w:rsidTr="002A42CE">
        <w:tc>
          <w:tcPr>
            <w:tcW w:w="1414" w:type="dxa"/>
            <w:shd w:val="clear" w:color="auto" w:fill="auto"/>
          </w:tcPr>
          <w:p w14:paraId="78C4979C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ARG2</w:t>
            </w:r>
          </w:p>
        </w:tc>
        <w:tc>
          <w:tcPr>
            <w:tcW w:w="4558" w:type="dxa"/>
          </w:tcPr>
          <w:p w14:paraId="28F9320F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ACCTGATAGTGAATCCACGC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7B0242FC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ATGGGCATCAACCCAGA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532A2D4B" w14:textId="77777777" w:rsidTr="002A42CE">
        <w:tc>
          <w:tcPr>
            <w:tcW w:w="1414" w:type="dxa"/>
            <w:shd w:val="clear" w:color="auto" w:fill="auto"/>
          </w:tcPr>
          <w:p w14:paraId="03655C91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CD300ld</w:t>
            </w:r>
          </w:p>
        </w:tc>
        <w:tc>
          <w:tcPr>
            <w:tcW w:w="4558" w:type="dxa"/>
          </w:tcPr>
          <w:p w14:paraId="629CDAF9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rFonts w:hint="eastAsia"/>
                <w:bCs/>
                <w:szCs w:val="21"/>
              </w:rPr>
              <w:t>TCCCAGGTTACTCCATTGCC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36897A6B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GCCTGAGCCATAAGCACACT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  <w:tr w:rsidR="00D50DEA" w14:paraId="728B47C0" w14:textId="77777777" w:rsidTr="002A42CE">
        <w:tc>
          <w:tcPr>
            <w:tcW w:w="1414" w:type="dxa"/>
            <w:shd w:val="clear" w:color="auto" w:fill="auto"/>
          </w:tcPr>
          <w:p w14:paraId="14186898" w14:textId="77777777" w:rsidR="00D50DEA" w:rsidRPr="0070779F" w:rsidRDefault="00D50DEA" w:rsidP="00D50DEA">
            <w:pPr>
              <w:jc w:val="center"/>
              <w:rPr>
                <w:bCs/>
                <w:i/>
                <w:szCs w:val="21"/>
              </w:rPr>
            </w:pPr>
            <w:r w:rsidRPr="0070779F">
              <w:rPr>
                <w:rFonts w:hint="eastAsia"/>
                <w:bCs/>
                <w:i/>
                <w:szCs w:val="21"/>
              </w:rPr>
              <w:t>STAT3</w:t>
            </w:r>
          </w:p>
        </w:tc>
        <w:tc>
          <w:tcPr>
            <w:tcW w:w="4558" w:type="dxa"/>
          </w:tcPr>
          <w:p w14:paraId="07715A9A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CAGCAGCTTGACACACGGT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  <w:tc>
          <w:tcPr>
            <w:tcW w:w="4677" w:type="dxa"/>
          </w:tcPr>
          <w:p w14:paraId="22AD6F15" w14:textId="77777777" w:rsidR="00D50DEA" w:rsidRDefault="00D50DEA" w:rsidP="00D50DEA">
            <w:pPr>
              <w:jc w:val="center"/>
              <w:rPr>
                <w:bCs/>
                <w:szCs w:val="21"/>
              </w:rPr>
            </w:pPr>
            <w:r w:rsidRPr="00A01B68">
              <w:t>5'-</w:t>
            </w:r>
            <w:r>
              <w:rPr>
                <w:bCs/>
                <w:szCs w:val="21"/>
              </w:rPr>
              <w:t>AAACACCAAAGTGGCATGTGA</w:t>
            </w:r>
            <w:r>
              <w:rPr>
                <w:rFonts w:hint="eastAsia"/>
                <w:color w:val="000000"/>
                <w:szCs w:val="21"/>
                <w:lang w:bidi="ar"/>
              </w:rPr>
              <w:t>-</w:t>
            </w:r>
            <w:r w:rsidRPr="00A01B68">
              <w:t>3'</w:t>
            </w:r>
          </w:p>
        </w:tc>
      </w:tr>
    </w:tbl>
    <w:p w14:paraId="3E80F19C" w14:textId="34EA815F" w:rsidR="002A42CE" w:rsidRDefault="002A42CE"/>
    <w:p w14:paraId="73C1B154" w14:textId="6594753C" w:rsidR="00D50DEA" w:rsidRDefault="002A42CE">
      <w:r>
        <w:br w:type="page"/>
      </w:r>
    </w:p>
    <w:tbl>
      <w:tblPr>
        <w:tblStyle w:val="TableGrid"/>
        <w:tblpPr w:leftFromText="180" w:rightFromText="180" w:vertAnchor="text" w:horzAnchor="page" w:tblpX="1570" w:tblpY="122"/>
        <w:tblW w:w="863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864"/>
        <w:gridCol w:w="2523"/>
        <w:gridCol w:w="1417"/>
      </w:tblGrid>
      <w:tr w:rsidR="00FB0151" w:rsidRPr="00863BE2" w14:paraId="5660CD13" w14:textId="77777777" w:rsidTr="0042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4"/>
            <w:tcBorders>
              <w:top w:val="nil"/>
              <w:bottom w:val="single" w:sz="4" w:space="0" w:color="auto"/>
            </w:tcBorders>
          </w:tcPr>
          <w:p w14:paraId="7D0C27D3" w14:textId="2820BF48" w:rsidR="00FB0151" w:rsidRPr="00863BE2" w:rsidRDefault="00FB0151" w:rsidP="00D50DEA">
            <w:pPr>
              <w:jc w:val="left"/>
              <w:rPr>
                <w:sz w:val="24"/>
                <w:szCs w:val="24"/>
              </w:rPr>
            </w:pPr>
            <w:r w:rsidRPr="00863BE2">
              <w:rPr>
                <w:sz w:val="24"/>
                <w:szCs w:val="24"/>
              </w:rPr>
              <w:lastRenderedPageBreak/>
              <w:t xml:space="preserve">Table </w:t>
            </w:r>
            <w:r w:rsidR="0058602B">
              <w:rPr>
                <w:sz w:val="24"/>
                <w:szCs w:val="24"/>
              </w:rPr>
              <w:t>S</w:t>
            </w:r>
            <w:r w:rsidR="00D50DEA">
              <w:rPr>
                <w:rFonts w:hint="eastAsia"/>
                <w:sz w:val="24"/>
                <w:szCs w:val="24"/>
              </w:rPr>
              <w:t>2</w:t>
            </w:r>
            <w:r w:rsidRPr="00863BE2">
              <w:rPr>
                <w:sz w:val="24"/>
                <w:szCs w:val="24"/>
              </w:rPr>
              <w:t xml:space="preserve">. </w:t>
            </w:r>
            <w:r w:rsidRPr="00863BE2">
              <w:rPr>
                <w:b w:val="0"/>
                <w:sz w:val="24"/>
                <w:szCs w:val="24"/>
              </w:rPr>
              <w:t xml:space="preserve">Clinical characteristics of </w:t>
            </w:r>
            <w:r w:rsidR="000679FD" w:rsidRPr="00863BE2">
              <w:rPr>
                <w:b w:val="0"/>
                <w:sz w:val="24"/>
                <w:szCs w:val="24"/>
              </w:rPr>
              <w:t xml:space="preserve">Chinese </w:t>
            </w:r>
            <w:r w:rsidRPr="00863BE2">
              <w:rPr>
                <w:b w:val="0"/>
                <w:sz w:val="24"/>
                <w:szCs w:val="24"/>
              </w:rPr>
              <w:t>EOC patients in discovery and validation groups</w:t>
            </w:r>
            <w:r w:rsidR="0070779F">
              <w:rPr>
                <w:rFonts w:hint="eastAsia"/>
                <w:b w:val="0"/>
                <w:sz w:val="24"/>
                <w:szCs w:val="24"/>
              </w:rPr>
              <w:t>.</w:t>
            </w:r>
          </w:p>
        </w:tc>
      </w:tr>
      <w:tr w:rsidR="00FB0151" w:rsidRPr="00863BE2" w14:paraId="6079BD51" w14:textId="77777777" w:rsidTr="00426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AA842D1" w14:textId="77777777" w:rsidR="00FB0151" w:rsidRPr="00863BE2" w:rsidRDefault="00FB0151" w:rsidP="00FC28E0">
            <w:pPr>
              <w:jc w:val="left"/>
              <w:rPr>
                <w:sz w:val="22"/>
              </w:rPr>
            </w:pPr>
            <w:r w:rsidRPr="00863BE2">
              <w:rPr>
                <w:color w:val="000000" w:themeColor="text1"/>
                <w:sz w:val="22"/>
              </w:rPr>
              <w:t>Variables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41841DE" w14:textId="77777777" w:rsidR="00FB0151" w:rsidRPr="00863BE2" w:rsidRDefault="00FB0151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63BE2">
              <w:rPr>
                <w:b/>
                <w:sz w:val="22"/>
              </w:rPr>
              <w:t>Discovery group</w:t>
            </w:r>
          </w:p>
          <w:p w14:paraId="31A39161" w14:textId="77777777" w:rsidR="00FB0151" w:rsidRPr="00863BE2" w:rsidRDefault="00FB0151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63BE2">
              <w:rPr>
                <w:b/>
                <w:color w:val="000000" w:themeColor="text1"/>
                <w:sz w:val="22"/>
              </w:rPr>
              <w:t>No. (%)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6B0D04C3" w14:textId="77777777" w:rsidR="00FB0151" w:rsidRPr="00863BE2" w:rsidRDefault="00FB0151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63BE2">
              <w:rPr>
                <w:b/>
                <w:sz w:val="22"/>
              </w:rPr>
              <w:t xml:space="preserve">Validation group </w:t>
            </w:r>
          </w:p>
          <w:p w14:paraId="6D7C9477" w14:textId="77777777" w:rsidR="00FB0151" w:rsidRPr="00863BE2" w:rsidRDefault="00FB0151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63BE2">
              <w:rPr>
                <w:b/>
                <w:color w:val="000000" w:themeColor="text1"/>
                <w:sz w:val="22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587B29" w14:textId="77777777" w:rsidR="00FB0151" w:rsidRPr="00863BE2" w:rsidRDefault="00FB0151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63BE2">
              <w:rPr>
                <w:b/>
                <w:i/>
                <w:color w:val="000000" w:themeColor="text1"/>
                <w:sz w:val="22"/>
              </w:rPr>
              <w:t>P</w:t>
            </w:r>
            <w:r w:rsidRPr="00863BE2">
              <w:rPr>
                <w:b/>
                <w:color w:val="000000" w:themeColor="text1"/>
                <w:sz w:val="22"/>
                <w:vertAlign w:val="superscript"/>
              </w:rPr>
              <w:t>#</w:t>
            </w:r>
          </w:p>
        </w:tc>
      </w:tr>
      <w:tr w:rsidR="001A4F7A" w:rsidRPr="00863BE2" w14:paraId="2E7638AB" w14:textId="77777777" w:rsidTr="00426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</w:tcPr>
          <w:p w14:paraId="3960BC12" w14:textId="77777777" w:rsidR="001A4F7A" w:rsidRPr="00863BE2" w:rsidRDefault="001A4F7A" w:rsidP="00FC28E0">
            <w:pPr>
              <w:jc w:val="left"/>
              <w:rPr>
                <w:b w:val="0"/>
                <w:sz w:val="22"/>
              </w:rPr>
            </w:pPr>
            <w:r w:rsidRPr="00863BE2">
              <w:rPr>
                <w:rFonts w:eastAsia="DengXian"/>
                <w:b w:val="0"/>
                <w:color w:val="000000"/>
                <w:sz w:val="22"/>
              </w:rPr>
              <w:t>Age at diagnosis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4F1BCAB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783DAA72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C0C5EE" w14:textId="0B3C904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515</w:t>
            </w:r>
          </w:p>
        </w:tc>
      </w:tr>
      <w:tr w:rsidR="001A4F7A" w:rsidRPr="00863BE2" w14:paraId="22D46C80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868BFAE" w14:textId="77777777" w:rsidR="001A4F7A" w:rsidRPr="00863BE2" w:rsidRDefault="001A4F7A" w:rsidP="00FC28E0">
            <w:pPr>
              <w:ind w:firstLine="450"/>
              <w:jc w:val="left"/>
              <w:rPr>
                <w:rFonts w:eastAsia="DengXian"/>
                <w:b w:val="0"/>
                <w:color w:val="000000"/>
                <w:sz w:val="22"/>
              </w:rPr>
            </w:pPr>
            <w:r w:rsidRPr="00863BE2">
              <w:rPr>
                <w:rFonts w:eastAsia="DengXian"/>
                <w:b w:val="0"/>
                <w:color w:val="000000"/>
                <w:sz w:val="22"/>
              </w:rPr>
              <w:t>Median (range)</w:t>
            </w:r>
          </w:p>
        </w:tc>
        <w:tc>
          <w:tcPr>
            <w:tcW w:w="1864" w:type="dxa"/>
          </w:tcPr>
          <w:p w14:paraId="358E3B98" w14:textId="76DC8775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5 (21-80)</w:t>
            </w:r>
          </w:p>
        </w:tc>
        <w:tc>
          <w:tcPr>
            <w:tcW w:w="2523" w:type="dxa"/>
          </w:tcPr>
          <w:p w14:paraId="2C9117B4" w14:textId="57B0CA6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6 (20-88)</w:t>
            </w:r>
          </w:p>
        </w:tc>
        <w:tc>
          <w:tcPr>
            <w:tcW w:w="1417" w:type="dxa"/>
          </w:tcPr>
          <w:p w14:paraId="554713E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</w:tr>
      <w:tr w:rsidR="001A4F7A" w:rsidRPr="00863BE2" w14:paraId="1C8A05CC" w14:textId="77777777" w:rsidTr="001A4F7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A533893" w14:textId="77777777" w:rsidR="001A4F7A" w:rsidRPr="00863BE2" w:rsidRDefault="001A4F7A" w:rsidP="00FC28E0">
            <w:pPr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Grade</w:t>
            </w:r>
          </w:p>
        </w:tc>
        <w:tc>
          <w:tcPr>
            <w:tcW w:w="1864" w:type="dxa"/>
            <w:vAlign w:val="bottom"/>
          </w:tcPr>
          <w:p w14:paraId="75AE4394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  <w:vAlign w:val="bottom"/>
          </w:tcPr>
          <w:p w14:paraId="39637F59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vAlign w:val="bottom"/>
          </w:tcPr>
          <w:p w14:paraId="39195977" w14:textId="3BADF9F4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555</w:t>
            </w:r>
          </w:p>
        </w:tc>
      </w:tr>
      <w:tr w:rsidR="001A4F7A" w:rsidRPr="00863BE2" w14:paraId="7B8DD462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60D153C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Low</w:t>
            </w:r>
          </w:p>
        </w:tc>
        <w:tc>
          <w:tcPr>
            <w:tcW w:w="1864" w:type="dxa"/>
            <w:vAlign w:val="bottom"/>
          </w:tcPr>
          <w:p w14:paraId="6EF48C7D" w14:textId="61BE4B93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7 (3.3)</w:t>
            </w:r>
          </w:p>
        </w:tc>
        <w:tc>
          <w:tcPr>
            <w:tcW w:w="2523" w:type="dxa"/>
            <w:vAlign w:val="bottom"/>
          </w:tcPr>
          <w:p w14:paraId="36BE949E" w14:textId="573741F1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20 (3.8)</w:t>
            </w:r>
          </w:p>
        </w:tc>
        <w:tc>
          <w:tcPr>
            <w:tcW w:w="1417" w:type="dxa"/>
            <w:vAlign w:val="bottom"/>
          </w:tcPr>
          <w:p w14:paraId="485838F4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5FCA1BB7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B19BB73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High</w:t>
            </w:r>
          </w:p>
        </w:tc>
        <w:tc>
          <w:tcPr>
            <w:tcW w:w="1864" w:type="dxa"/>
            <w:vAlign w:val="bottom"/>
          </w:tcPr>
          <w:p w14:paraId="7538EA63" w14:textId="05F9E5F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39 (84.6)</w:t>
            </w:r>
          </w:p>
        </w:tc>
        <w:tc>
          <w:tcPr>
            <w:tcW w:w="2523" w:type="dxa"/>
            <w:vAlign w:val="bottom"/>
          </w:tcPr>
          <w:p w14:paraId="2384E056" w14:textId="78D3444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47 (86.0)</w:t>
            </w:r>
          </w:p>
        </w:tc>
        <w:tc>
          <w:tcPr>
            <w:tcW w:w="1417" w:type="dxa"/>
            <w:vAlign w:val="bottom"/>
          </w:tcPr>
          <w:p w14:paraId="3B9F0D32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30B7CEB4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796328A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081DCA07" w14:textId="07FE642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63 (12.1)</w:t>
            </w:r>
          </w:p>
        </w:tc>
        <w:tc>
          <w:tcPr>
            <w:tcW w:w="2523" w:type="dxa"/>
            <w:vAlign w:val="bottom"/>
          </w:tcPr>
          <w:p w14:paraId="79DC259D" w14:textId="7442B440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3 (10.2)</w:t>
            </w:r>
          </w:p>
        </w:tc>
        <w:tc>
          <w:tcPr>
            <w:tcW w:w="1417" w:type="dxa"/>
            <w:vAlign w:val="bottom"/>
          </w:tcPr>
          <w:p w14:paraId="0D9BE549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3ABB74F0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681972D" w14:textId="77777777" w:rsidR="001A4F7A" w:rsidRPr="00863BE2" w:rsidRDefault="001A4F7A" w:rsidP="00FC28E0">
            <w:pPr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Histology</w:t>
            </w:r>
          </w:p>
        </w:tc>
        <w:tc>
          <w:tcPr>
            <w:tcW w:w="1864" w:type="dxa"/>
          </w:tcPr>
          <w:p w14:paraId="04914D47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</w:tcPr>
          <w:p w14:paraId="554E4B8C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</w:tcPr>
          <w:p w14:paraId="37B520E3" w14:textId="211CF629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672</w:t>
            </w:r>
          </w:p>
        </w:tc>
      </w:tr>
      <w:tr w:rsidR="001A4F7A" w:rsidRPr="00863BE2" w14:paraId="3AC67FE9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481F82C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Serous</w:t>
            </w:r>
          </w:p>
        </w:tc>
        <w:tc>
          <w:tcPr>
            <w:tcW w:w="1864" w:type="dxa"/>
            <w:vAlign w:val="bottom"/>
          </w:tcPr>
          <w:p w14:paraId="491A99C8" w14:textId="2C7D9CB9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74 (72.1)</w:t>
            </w:r>
          </w:p>
        </w:tc>
        <w:tc>
          <w:tcPr>
            <w:tcW w:w="2523" w:type="dxa"/>
            <w:vAlign w:val="bottom"/>
          </w:tcPr>
          <w:p w14:paraId="1C8A79C8" w14:textId="0AEB5DB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89 (74.8)</w:t>
            </w:r>
          </w:p>
        </w:tc>
        <w:tc>
          <w:tcPr>
            <w:tcW w:w="1417" w:type="dxa"/>
          </w:tcPr>
          <w:p w14:paraId="076EA542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76F216F3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C25EA8E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Other</w:t>
            </w:r>
            <w:r w:rsidRPr="00863BE2">
              <w:rPr>
                <w:rFonts w:eastAsia="DengXian"/>
                <w:color w:val="000000" w:themeColor="text1"/>
                <w:sz w:val="22"/>
              </w:rPr>
              <w:t>*</w:t>
            </w:r>
          </w:p>
        </w:tc>
        <w:tc>
          <w:tcPr>
            <w:tcW w:w="1864" w:type="dxa"/>
          </w:tcPr>
          <w:p w14:paraId="05A42C6C" w14:textId="53E049D2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70 (13.4)</w:t>
            </w:r>
          </w:p>
        </w:tc>
        <w:tc>
          <w:tcPr>
            <w:tcW w:w="2523" w:type="dxa"/>
          </w:tcPr>
          <w:p w14:paraId="0648CED4" w14:textId="766734E2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61 (11.7)</w:t>
            </w:r>
          </w:p>
        </w:tc>
        <w:tc>
          <w:tcPr>
            <w:tcW w:w="1417" w:type="dxa"/>
          </w:tcPr>
          <w:p w14:paraId="32335935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32A968A4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0675A2B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57FB010E" w14:textId="651D150B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75 (14.5)</w:t>
            </w:r>
          </w:p>
        </w:tc>
        <w:tc>
          <w:tcPr>
            <w:tcW w:w="2523" w:type="dxa"/>
            <w:vAlign w:val="bottom"/>
          </w:tcPr>
          <w:p w14:paraId="53646355" w14:textId="2030E5EE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70 (13.5)</w:t>
            </w:r>
          </w:p>
        </w:tc>
        <w:tc>
          <w:tcPr>
            <w:tcW w:w="1417" w:type="dxa"/>
          </w:tcPr>
          <w:p w14:paraId="4D438746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0233B1E1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82017BF" w14:textId="77777777" w:rsidR="001A4F7A" w:rsidRPr="00863BE2" w:rsidRDefault="001A4F7A" w:rsidP="00FC28E0">
            <w:pPr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FIGO Stage</w:t>
            </w:r>
          </w:p>
        </w:tc>
        <w:tc>
          <w:tcPr>
            <w:tcW w:w="1864" w:type="dxa"/>
            <w:vAlign w:val="bottom"/>
          </w:tcPr>
          <w:p w14:paraId="723BCEC1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523" w:type="dxa"/>
            <w:vAlign w:val="bottom"/>
          </w:tcPr>
          <w:p w14:paraId="7B77B02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vAlign w:val="bottom"/>
          </w:tcPr>
          <w:p w14:paraId="39AECE78" w14:textId="66DF7E02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179</w:t>
            </w:r>
          </w:p>
        </w:tc>
      </w:tr>
      <w:tr w:rsidR="001A4F7A" w:rsidRPr="00863BE2" w14:paraId="1E54A528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43BC7E1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I-II</w:t>
            </w:r>
          </w:p>
        </w:tc>
        <w:tc>
          <w:tcPr>
            <w:tcW w:w="1864" w:type="dxa"/>
            <w:vAlign w:val="bottom"/>
          </w:tcPr>
          <w:p w14:paraId="546FACA0" w14:textId="2E1819CB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10 (21.2)</w:t>
            </w:r>
          </w:p>
        </w:tc>
        <w:tc>
          <w:tcPr>
            <w:tcW w:w="2523" w:type="dxa"/>
            <w:vAlign w:val="bottom"/>
          </w:tcPr>
          <w:p w14:paraId="5B3E5535" w14:textId="048BEB6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95 (18.3)</w:t>
            </w:r>
          </w:p>
        </w:tc>
        <w:tc>
          <w:tcPr>
            <w:tcW w:w="1417" w:type="dxa"/>
            <w:vAlign w:val="bottom"/>
          </w:tcPr>
          <w:p w14:paraId="0157BF5B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A4F7A" w:rsidRPr="00863BE2" w14:paraId="5BC55585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050B19F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III-IV</w:t>
            </w:r>
          </w:p>
        </w:tc>
        <w:tc>
          <w:tcPr>
            <w:tcW w:w="1864" w:type="dxa"/>
            <w:vAlign w:val="bottom"/>
          </w:tcPr>
          <w:p w14:paraId="22BAE7AF" w14:textId="006A8991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91 (75.3)</w:t>
            </w:r>
          </w:p>
        </w:tc>
        <w:tc>
          <w:tcPr>
            <w:tcW w:w="2523" w:type="dxa"/>
            <w:vAlign w:val="bottom"/>
          </w:tcPr>
          <w:p w14:paraId="7756E845" w14:textId="4354809E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14 (79.6)</w:t>
            </w:r>
          </w:p>
        </w:tc>
        <w:tc>
          <w:tcPr>
            <w:tcW w:w="1417" w:type="dxa"/>
            <w:vAlign w:val="bottom"/>
          </w:tcPr>
          <w:p w14:paraId="5C199065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A4F7A" w:rsidRPr="00863BE2" w14:paraId="33970BAF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C6EBF8F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7FB7AE88" w14:textId="2580B6D0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8 (3.5)</w:t>
            </w:r>
          </w:p>
        </w:tc>
        <w:tc>
          <w:tcPr>
            <w:tcW w:w="2523" w:type="dxa"/>
            <w:vAlign w:val="bottom"/>
          </w:tcPr>
          <w:p w14:paraId="44AF9297" w14:textId="42035D98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1 (2.1)</w:t>
            </w:r>
          </w:p>
        </w:tc>
        <w:tc>
          <w:tcPr>
            <w:tcW w:w="1417" w:type="dxa"/>
            <w:vAlign w:val="bottom"/>
          </w:tcPr>
          <w:p w14:paraId="1E977603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1A4F7A" w:rsidRPr="00863BE2" w14:paraId="51095F3A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4A81410" w14:textId="77777777" w:rsidR="001A4F7A" w:rsidRPr="00863BE2" w:rsidRDefault="001A4F7A" w:rsidP="00FC28E0">
            <w:pPr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Residue disease</w:t>
            </w:r>
          </w:p>
        </w:tc>
        <w:tc>
          <w:tcPr>
            <w:tcW w:w="1864" w:type="dxa"/>
            <w:vAlign w:val="bottom"/>
          </w:tcPr>
          <w:p w14:paraId="7F167B55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  <w:vAlign w:val="bottom"/>
          </w:tcPr>
          <w:p w14:paraId="1C865DB3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vAlign w:val="bottom"/>
          </w:tcPr>
          <w:p w14:paraId="69C54C34" w14:textId="750289C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802</w:t>
            </w:r>
          </w:p>
        </w:tc>
      </w:tr>
      <w:tr w:rsidR="001A4F7A" w:rsidRPr="00863BE2" w14:paraId="4324950D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F9702F8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≤1cm</w:t>
            </w:r>
          </w:p>
        </w:tc>
        <w:tc>
          <w:tcPr>
            <w:tcW w:w="1864" w:type="dxa"/>
            <w:vAlign w:val="bottom"/>
          </w:tcPr>
          <w:p w14:paraId="0F59C834" w14:textId="73B09490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11 (79.2)</w:t>
            </w:r>
          </w:p>
        </w:tc>
        <w:tc>
          <w:tcPr>
            <w:tcW w:w="2523" w:type="dxa"/>
            <w:vAlign w:val="bottom"/>
          </w:tcPr>
          <w:p w14:paraId="026219C8" w14:textId="38C143FE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15 (79.8)</w:t>
            </w:r>
          </w:p>
        </w:tc>
        <w:tc>
          <w:tcPr>
            <w:tcW w:w="1417" w:type="dxa"/>
            <w:vAlign w:val="bottom"/>
          </w:tcPr>
          <w:p w14:paraId="0883CB8D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4DE93B1A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D76E05D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lastRenderedPageBreak/>
              <w:t>&gt;1cm</w:t>
            </w:r>
          </w:p>
        </w:tc>
        <w:tc>
          <w:tcPr>
            <w:tcW w:w="1864" w:type="dxa"/>
            <w:vAlign w:val="bottom"/>
          </w:tcPr>
          <w:p w14:paraId="048A39BD" w14:textId="4541B590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6 (10.8)</w:t>
            </w:r>
          </w:p>
        </w:tc>
        <w:tc>
          <w:tcPr>
            <w:tcW w:w="2523" w:type="dxa"/>
            <w:vAlign w:val="bottom"/>
          </w:tcPr>
          <w:p w14:paraId="45D5B524" w14:textId="009F62A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0 (9.6)</w:t>
            </w:r>
          </w:p>
        </w:tc>
        <w:tc>
          <w:tcPr>
            <w:tcW w:w="1417" w:type="dxa"/>
            <w:vAlign w:val="bottom"/>
          </w:tcPr>
          <w:p w14:paraId="329309BC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40D24A81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78D2B11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4DB9DDC0" w14:textId="681A863D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2 (10.0)</w:t>
            </w:r>
          </w:p>
        </w:tc>
        <w:tc>
          <w:tcPr>
            <w:tcW w:w="2523" w:type="dxa"/>
            <w:vAlign w:val="bottom"/>
          </w:tcPr>
          <w:p w14:paraId="6E7CFFE4" w14:textId="01E1094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5 (10.6)</w:t>
            </w:r>
          </w:p>
        </w:tc>
        <w:tc>
          <w:tcPr>
            <w:tcW w:w="1417" w:type="dxa"/>
            <w:vAlign w:val="bottom"/>
          </w:tcPr>
          <w:p w14:paraId="4C71B24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68E730C8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E810D7B" w14:textId="77777777" w:rsidR="001A4F7A" w:rsidRPr="00863BE2" w:rsidRDefault="001A4F7A" w:rsidP="00FC28E0">
            <w:pPr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Ascites</w:t>
            </w:r>
          </w:p>
        </w:tc>
        <w:tc>
          <w:tcPr>
            <w:tcW w:w="1864" w:type="dxa"/>
            <w:vAlign w:val="bottom"/>
          </w:tcPr>
          <w:p w14:paraId="17EF00A0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  <w:vAlign w:val="bottom"/>
          </w:tcPr>
          <w:p w14:paraId="46F7C4E7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vAlign w:val="bottom"/>
          </w:tcPr>
          <w:p w14:paraId="2A49B666" w14:textId="3FBF3E7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875</w:t>
            </w:r>
          </w:p>
        </w:tc>
      </w:tr>
      <w:tr w:rsidR="001A4F7A" w:rsidRPr="00863BE2" w14:paraId="41DF0420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8475EAC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No</w:t>
            </w:r>
          </w:p>
        </w:tc>
        <w:tc>
          <w:tcPr>
            <w:tcW w:w="1864" w:type="dxa"/>
            <w:vAlign w:val="bottom"/>
          </w:tcPr>
          <w:p w14:paraId="3507A32F" w14:textId="140BC7AC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25 (24.1)</w:t>
            </w:r>
          </w:p>
        </w:tc>
        <w:tc>
          <w:tcPr>
            <w:tcW w:w="2523" w:type="dxa"/>
            <w:vAlign w:val="bottom"/>
          </w:tcPr>
          <w:p w14:paraId="010C0C7B" w14:textId="19D27A6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27 (24.4)</w:t>
            </w:r>
          </w:p>
        </w:tc>
        <w:tc>
          <w:tcPr>
            <w:tcW w:w="1417" w:type="dxa"/>
            <w:vAlign w:val="bottom"/>
          </w:tcPr>
          <w:p w14:paraId="46478C52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2B0F3EE6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3AE18DE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Yes</w:t>
            </w:r>
          </w:p>
        </w:tc>
        <w:tc>
          <w:tcPr>
            <w:tcW w:w="1864" w:type="dxa"/>
            <w:vAlign w:val="bottom"/>
          </w:tcPr>
          <w:p w14:paraId="68FCBCEF" w14:textId="0140A414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37 (64.9)</w:t>
            </w:r>
          </w:p>
        </w:tc>
        <w:tc>
          <w:tcPr>
            <w:tcW w:w="2523" w:type="dxa"/>
            <w:vAlign w:val="bottom"/>
          </w:tcPr>
          <w:p w14:paraId="42E9172F" w14:textId="5404055F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41 (65.6)</w:t>
            </w:r>
          </w:p>
        </w:tc>
        <w:tc>
          <w:tcPr>
            <w:tcW w:w="1417" w:type="dxa"/>
            <w:vAlign w:val="bottom"/>
          </w:tcPr>
          <w:p w14:paraId="032B314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02B4AE9A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2ECD4ED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52B14AA2" w14:textId="21FE95A1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7 (11.0)</w:t>
            </w:r>
          </w:p>
        </w:tc>
        <w:tc>
          <w:tcPr>
            <w:tcW w:w="2523" w:type="dxa"/>
            <w:vAlign w:val="bottom"/>
          </w:tcPr>
          <w:p w14:paraId="76890E14" w14:textId="401BAA24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52 (10.0)</w:t>
            </w:r>
          </w:p>
        </w:tc>
        <w:tc>
          <w:tcPr>
            <w:tcW w:w="1417" w:type="dxa"/>
            <w:vAlign w:val="bottom"/>
          </w:tcPr>
          <w:p w14:paraId="02EE1552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77BB9917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689B0C2F" w14:textId="77777777" w:rsidR="001A4F7A" w:rsidRPr="00863BE2" w:rsidRDefault="001A4F7A" w:rsidP="00FC28E0">
            <w:pPr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Neoadjuvant</w:t>
            </w:r>
          </w:p>
        </w:tc>
        <w:tc>
          <w:tcPr>
            <w:tcW w:w="1864" w:type="dxa"/>
            <w:vAlign w:val="bottom"/>
          </w:tcPr>
          <w:p w14:paraId="1F2F476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523" w:type="dxa"/>
            <w:vAlign w:val="bottom"/>
          </w:tcPr>
          <w:p w14:paraId="73D4096B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7" w:type="dxa"/>
            <w:vAlign w:val="bottom"/>
          </w:tcPr>
          <w:p w14:paraId="287A527F" w14:textId="400AF45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234</w:t>
            </w:r>
          </w:p>
        </w:tc>
      </w:tr>
      <w:tr w:rsidR="001A4F7A" w:rsidRPr="00863BE2" w14:paraId="1686F154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2ED0814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No</w:t>
            </w:r>
          </w:p>
        </w:tc>
        <w:tc>
          <w:tcPr>
            <w:tcW w:w="1864" w:type="dxa"/>
            <w:vAlign w:val="bottom"/>
          </w:tcPr>
          <w:p w14:paraId="0A5BE9DF" w14:textId="460F0705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399 (76.9)</w:t>
            </w:r>
          </w:p>
        </w:tc>
        <w:tc>
          <w:tcPr>
            <w:tcW w:w="2523" w:type="dxa"/>
            <w:vAlign w:val="bottom"/>
          </w:tcPr>
          <w:p w14:paraId="0327B435" w14:textId="45BB9E9A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422 (81.2)</w:t>
            </w:r>
          </w:p>
        </w:tc>
        <w:tc>
          <w:tcPr>
            <w:tcW w:w="1417" w:type="dxa"/>
            <w:vAlign w:val="bottom"/>
          </w:tcPr>
          <w:p w14:paraId="2538FE77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476B43A1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1E4E2AE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Yes</w:t>
            </w:r>
          </w:p>
        </w:tc>
        <w:tc>
          <w:tcPr>
            <w:tcW w:w="1864" w:type="dxa"/>
            <w:vAlign w:val="bottom"/>
          </w:tcPr>
          <w:p w14:paraId="54D90BC5" w14:textId="719D6039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18 (22.7)</w:t>
            </w:r>
          </w:p>
        </w:tc>
        <w:tc>
          <w:tcPr>
            <w:tcW w:w="2523" w:type="dxa"/>
            <w:vAlign w:val="bottom"/>
          </w:tcPr>
          <w:p w14:paraId="25A56740" w14:textId="29623938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96 (18.5)</w:t>
            </w:r>
          </w:p>
        </w:tc>
        <w:tc>
          <w:tcPr>
            <w:tcW w:w="1417" w:type="dxa"/>
            <w:vAlign w:val="bottom"/>
          </w:tcPr>
          <w:p w14:paraId="5576BE31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5C2322C1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90E4B8E" w14:textId="77777777" w:rsidR="001A4F7A" w:rsidRPr="00863BE2" w:rsidRDefault="001A4F7A" w:rsidP="00FC28E0">
            <w:pPr>
              <w:ind w:firstLine="450"/>
              <w:jc w:val="left"/>
              <w:rPr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vAlign w:val="bottom"/>
          </w:tcPr>
          <w:p w14:paraId="34757F26" w14:textId="21784C28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2 (0.4)</w:t>
            </w:r>
          </w:p>
        </w:tc>
        <w:tc>
          <w:tcPr>
            <w:tcW w:w="2523" w:type="dxa"/>
            <w:vAlign w:val="bottom"/>
          </w:tcPr>
          <w:p w14:paraId="1A9B9253" w14:textId="02A85658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2 (0.4)</w:t>
            </w:r>
          </w:p>
        </w:tc>
        <w:tc>
          <w:tcPr>
            <w:tcW w:w="1417" w:type="dxa"/>
            <w:vAlign w:val="bottom"/>
          </w:tcPr>
          <w:p w14:paraId="5D49327F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7DF51701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AF9202D" w14:textId="77777777" w:rsidR="001A4F7A" w:rsidRPr="00863BE2" w:rsidRDefault="001A4F7A" w:rsidP="00FC28E0">
            <w:pPr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Platinum treatment response</w:t>
            </w:r>
          </w:p>
        </w:tc>
        <w:tc>
          <w:tcPr>
            <w:tcW w:w="1864" w:type="dxa"/>
            <w:vAlign w:val="bottom"/>
          </w:tcPr>
          <w:p w14:paraId="525444EC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523" w:type="dxa"/>
            <w:vAlign w:val="bottom"/>
          </w:tcPr>
          <w:p w14:paraId="05E50521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417" w:type="dxa"/>
            <w:vAlign w:val="bottom"/>
          </w:tcPr>
          <w:p w14:paraId="3E026BF9" w14:textId="50939E99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0.771</w:t>
            </w:r>
          </w:p>
        </w:tc>
      </w:tr>
      <w:tr w:rsidR="001A4F7A" w:rsidRPr="00863BE2" w14:paraId="4E178472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E80829D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Sensitive</w:t>
            </w:r>
          </w:p>
        </w:tc>
        <w:tc>
          <w:tcPr>
            <w:tcW w:w="1864" w:type="dxa"/>
            <w:vAlign w:val="bottom"/>
          </w:tcPr>
          <w:p w14:paraId="631FA79C" w14:textId="6BB4318E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282 (54.3)</w:t>
            </w:r>
          </w:p>
        </w:tc>
        <w:tc>
          <w:tcPr>
            <w:tcW w:w="2523" w:type="dxa"/>
            <w:vAlign w:val="bottom"/>
          </w:tcPr>
          <w:p w14:paraId="506DFF10" w14:textId="31C83E0C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277 (53.3)</w:t>
            </w:r>
          </w:p>
        </w:tc>
        <w:tc>
          <w:tcPr>
            <w:tcW w:w="1417" w:type="dxa"/>
            <w:vAlign w:val="bottom"/>
          </w:tcPr>
          <w:p w14:paraId="26DED82A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1528C4EF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nil"/>
            </w:tcBorders>
          </w:tcPr>
          <w:p w14:paraId="7740E44D" w14:textId="77777777" w:rsidR="001A4F7A" w:rsidRPr="00863BE2" w:rsidRDefault="001A4F7A" w:rsidP="00FC28E0">
            <w:pPr>
              <w:ind w:firstLine="450"/>
              <w:jc w:val="left"/>
              <w:rPr>
                <w:b w:val="0"/>
                <w:sz w:val="22"/>
              </w:rPr>
            </w:pPr>
            <w:r w:rsidRPr="00863BE2">
              <w:rPr>
                <w:b w:val="0"/>
                <w:sz w:val="22"/>
              </w:rPr>
              <w:t>Resistant</w:t>
            </w:r>
          </w:p>
        </w:tc>
        <w:tc>
          <w:tcPr>
            <w:tcW w:w="1864" w:type="dxa"/>
            <w:tcBorders>
              <w:bottom w:val="nil"/>
            </w:tcBorders>
            <w:vAlign w:val="bottom"/>
          </w:tcPr>
          <w:p w14:paraId="0F83447A" w14:textId="49AFED4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17 (22.5)</w:t>
            </w:r>
          </w:p>
        </w:tc>
        <w:tc>
          <w:tcPr>
            <w:tcW w:w="2523" w:type="dxa"/>
            <w:tcBorders>
              <w:bottom w:val="nil"/>
            </w:tcBorders>
            <w:vAlign w:val="bottom"/>
          </w:tcPr>
          <w:p w14:paraId="39E6C261" w14:textId="7D27EF9C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27 (24.4)</w:t>
            </w:r>
          </w:p>
        </w:tc>
        <w:tc>
          <w:tcPr>
            <w:tcW w:w="1417" w:type="dxa"/>
            <w:tcBorders>
              <w:bottom w:val="nil"/>
            </w:tcBorders>
          </w:tcPr>
          <w:p w14:paraId="64BBD6B5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A4F7A" w:rsidRPr="00863BE2" w14:paraId="73A362AA" w14:textId="77777777" w:rsidTr="001A4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4" w:space="0" w:color="auto"/>
            </w:tcBorders>
          </w:tcPr>
          <w:p w14:paraId="1BCDBDFE" w14:textId="5E0D16E1" w:rsidR="001A4F7A" w:rsidRPr="00863BE2" w:rsidRDefault="001A4F7A" w:rsidP="00FC28E0">
            <w:pPr>
              <w:ind w:firstLine="450"/>
              <w:rPr>
                <w:sz w:val="22"/>
              </w:rPr>
            </w:pPr>
            <w:r w:rsidRPr="00863BE2">
              <w:rPr>
                <w:b w:val="0"/>
                <w:sz w:val="22"/>
              </w:rPr>
              <w:t>Not available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  <w:vAlign w:val="bottom"/>
          </w:tcPr>
          <w:p w14:paraId="3EFE755E" w14:textId="4E8D24ED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Cs w:val="21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20 (23.1)</w:t>
            </w: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vAlign w:val="bottom"/>
          </w:tcPr>
          <w:p w14:paraId="42E9648D" w14:textId="17CE6D4B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Cs w:val="21"/>
              </w:rPr>
            </w:pPr>
            <w:r w:rsidRPr="00863BE2">
              <w:rPr>
                <w:rFonts w:eastAsia="SimSun"/>
                <w:color w:val="000000" w:themeColor="text1"/>
                <w:szCs w:val="21"/>
              </w:rPr>
              <w:t>176 (22.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C3410E" w14:textId="77777777" w:rsidR="001A4F7A" w:rsidRPr="00863BE2" w:rsidRDefault="001A4F7A" w:rsidP="00FC2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B0151" w:rsidRPr="00863BE2" w14:paraId="63461979" w14:textId="77777777" w:rsidTr="00FB0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4"/>
            <w:tcBorders>
              <w:top w:val="single" w:sz="4" w:space="0" w:color="auto"/>
              <w:bottom w:val="nil"/>
            </w:tcBorders>
          </w:tcPr>
          <w:p w14:paraId="5817BCDF" w14:textId="77777777" w:rsidR="00FB0151" w:rsidRPr="00863BE2" w:rsidRDefault="00FB0151" w:rsidP="00FC28E0">
            <w:pPr>
              <w:ind w:rightChars="-20" w:right="-48"/>
              <w:jc w:val="left"/>
              <w:rPr>
                <w:b w:val="0"/>
                <w:color w:val="000000" w:themeColor="text1"/>
                <w:szCs w:val="21"/>
              </w:rPr>
            </w:pPr>
            <w:r w:rsidRPr="00863BE2">
              <w:rPr>
                <w:b w:val="0"/>
                <w:color w:val="000000" w:themeColor="text1"/>
                <w:szCs w:val="21"/>
              </w:rPr>
              <w:t>Abbreviations: EOC, epithelial ovarian carcinoma; FIGO, i</w:t>
            </w:r>
            <w:r w:rsidRPr="00863BE2">
              <w:rPr>
                <w:b w:val="0"/>
                <w:color w:val="000000" w:themeColor="text1"/>
                <w:sz w:val="22"/>
              </w:rPr>
              <w:t>nternational federation of gynecology and obstetrics;</w:t>
            </w:r>
          </w:p>
          <w:p w14:paraId="21B58BC2" w14:textId="77777777" w:rsidR="00FB0151" w:rsidRPr="00863BE2" w:rsidRDefault="00FB0151" w:rsidP="00FC28E0">
            <w:pPr>
              <w:jc w:val="left"/>
              <w:rPr>
                <w:b w:val="0"/>
                <w:color w:val="000000" w:themeColor="text1"/>
                <w:sz w:val="22"/>
              </w:rPr>
            </w:pPr>
            <w:r w:rsidRPr="00863BE2">
              <w:rPr>
                <w:b w:val="0"/>
                <w:i/>
                <w:color w:val="000000" w:themeColor="text1"/>
                <w:sz w:val="22"/>
              </w:rPr>
              <w:t>P</w:t>
            </w:r>
            <w:r w:rsidRPr="00863BE2">
              <w:rPr>
                <w:b w:val="0"/>
                <w:color w:val="000000" w:themeColor="text1"/>
                <w:sz w:val="22"/>
                <w:vertAlign w:val="superscript"/>
              </w:rPr>
              <w:t>#</w:t>
            </w:r>
            <w:r w:rsidRPr="00863BE2">
              <w:rPr>
                <w:b w:val="0"/>
                <w:color w:val="000000" w:themeColor="text1"/>
                <w:sz w:val="22"/>
              </w:rPr>
              <w:t xml:space="preserve">, </w:t>
            </w:r>
            <w:r w:rsidRPr="00863BE2">
              <w:rPr>
                <w:b w:val="0"/>
                <w:i/>
                <w:color w:val="000000" w:themeColor="text1"/>
                <w:szCs w:val="21"/>
              </w:rPr>
              <w:t>P</w:t>
            </w:r>
            <w:r w:rsidRPr="00863BE2">
              <w:rPr>
                <w:b w:val="0"/>
                <w:color w:val="000000" w:themeColor="text1"/>
                <w:szCs w:val="21"/>
              </w:rPr>
              <w:t xml:space="preserve"> value o</w:t>
            </w:r>
            <w:r w:rsidRPr="00863BE2">
              <w:rPr>
                <w:b w:val="0"/>
                <w:color w:val="000000" w:themeColor="text1"/>
                <w:sz w:val="22"/>
              </w:rPr>
              <w:t>btained in Chi-square test;</w:t>
            </w:r>
          </w:p>
          <w:p w14:paraId="4CBF55A9" w14:textId="77777777" w:rsidR="00FB0151" w:rsidRPr="00863BE2" w:rsidRDefault="00FB0151" w:rsidP="00FC28E0">
            <w:pPr>
              <w:jc w:val="left"/>
              <w:rPr>
                <w:b w:val="0"/>
                <w:color w:val="000000" w:themeColor="text1"/>
                <w:sz w:val="22"/>
              </w:rPr>
            </w:pPr>
            <w:r w:rsidRPr="00863BE2">
              <w:rPr>
                <w:b w:val="0"/>
                <w:szCs w:val="21"/>
              </w:rPr>
              <w:t>*-- other histology include mucinous, endometrioid, clear cell and others types of EOC.</w:t>
            </w:r>
          </w:p>
        </w:tc>
      </w:tr>
    </w:tbl>
    <w:p w14:paraId="0BDCE22E" w14:textId="348041A8" w:rsidR="00A12352" w:rsidRPr="00863BE2" w:rsidRDefault="00A12352" w:rsidP="00303F21">
      <w:pPr>
        <w:ind w:right="560"/>
      </w:pPr>
    </w:p>
    <w:p w14:paraId="4DBC99C2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57638EF4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16FFA90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5FEC2A92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022A0F17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29195FC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4633B9F8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49722C45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3C19305A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D60CC01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757F1DFF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8AEC576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53DA033A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6DBAAD39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D9445CA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C462762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1A619BA4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2D9CAF88" w14:textId="77777777" w:rsidR="00486303" w:rsidRPr="00863BE2" w:rsidRDefault="00486303" w:rsidP="00A12352">
      <w:pPr>
        <w:rPr>
          <w:color w:val="000000" w:themeColor="text1"/>
          <w:sz w:val="21"/>
          <w:szCs w:val="21"/>
        </w:rPr>
      </w:pPr>
    </w:p>
    <w:p w14:paraId="480CDDFC" w14:textId="36F95498" w:rsidR="005B7995" w:rsidRPr="00565B1D" w:rsidRDefault="005B7995" w:rsidP="005B7995">
      <w:pPr>
        <w:spacing w:line="400" w:lineRule="exact"/>
      </w:pPr>
    </w:p>
    <w:p w14:paraId="0D654781" w14:textId="77777777" w:rsidR="001C40BC" w:rsidRPr="00863BE2" w:rsidRDefault="001C40BC" w:rsidP="00A90996">
      <w:pPr>
        <w:ind w:rightChars="-85" w:right="-204"/>
        <w:outlineLvl w:val="0"/>
        <w:rPr>
          <w:sz w:val="22"/>
          <w:szCs w:val="22"/>
        </w:rPr>
        <w:sectPr w:rsidR="001C40BC" w:rsidRPr="00863BE2" w:rsidSect="002A42CE">
          <w:pgSz w:w="16840" w:h="11900" w:orient="landscape"/>
          <w:pgMar w:top="1800" w:right="1440" w:bottom="1260" w:left="1440" w:header="851" w:footer="992" w:gutter="0"/>
          <w:cols w:space="425"/>
          <w:docGrid w:type="lines" w:linePitch="423"/>
        </w:sectPr>
      </w:pPr>
    </w:p>
    <w:tbl>
      <w:tblPr>
        <w:tblpPr w:leftFromText="180" w:rightFromText="180" w:vertAnchor="text" w:horzAnchor="page" w:tblpX="1570" w:tblpY="185"/>
        <w:tblW w:w="12659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602"/>
        <w:gridCol w:w="1984"/>
        <w:gridCol w:w="851"/>
        <w:gridCol w:w="2835"/>
        <w:gridCol w:w="767"/>
        <w:gridCol w:w="84"/>
      </w:tblGrid>
      <w:tr w:rsidR="00FC51E1" w:rsidRPr="00863BE2" w14:paraId="679B0171" w14:textId="77777777" w:rsidTr="00FC51E1">
        <w:trPr>
          <w:gridAfter w:val="1"/>
          <w:wAfter w:w="84" w:type="dxa"/>
          <w:trHeight w:val="352"/>
        </w:trPr>
        <w:tc>
          <w:tcPr>
            <w:tcW w:w="1257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81142" w14:textId="316F598A" w:rsidR="00FC51E1" w:rsidRPr="00863BE2" w:rsidRDefault="00FC51E1" w:rsidP="00D50DEA">
            <w:pPr>
              <w:ind w:rightChars="-85" w:right="-204"/>
              <w:outlineLvl w:val="0"/>
              <w:rPr>
                <w:color w:val="2F2A2B"/>
                <w:sz w:val="22"/>
                <w:szCs w:val="22"/>
              </w:rPr>
            </w:pPr>
            <w:bookmarkStart w:id="0" w:name="_GoBack"/>
            <w:r w:rsidRPr="00863BE2">
              <w:rPr>
                <w:b/>
                <w:sz w:val="22"/>
                <w:szCs w:val="22"/>
              </w:rPr>
              <w:lastRenderedPageBreak/>
              <w:t xml:space="preserve">Table </w:t>
            </w:r>
            <w:r w:rsidR="0058602B">
              <w:rPr>
                <w:b/>
                <w:sz w:val="22"/>
                <w:szCs w:val="22"/>
              </w:rPr>
              <w:t>S</w:t>
            </w:r>
            <w:r w:rsidR="00D50DEA">
              <w:rPr>
                <w:rFonts w:hint="eastAsia"/>
                <w:b/>
                <w:sz w:val="22"/>
                <w:szCs w:val="22"/>
              </w:rPr>
              <w:t>3</w:t>
            </w:r>
            <w:r w:rsidRPr="00863BE2">
              <w:rPr>
                <w:b/>
                <w:sz w:val="22"/>
                <w:szCs w:val="22"/>
              </w:rPr>
              <w:t>.</w:t>
            </w:r>
            <w:r w:rsidRPr="00863BE2">
              <w:rPr>
                <w:sz w:val="22"/>
                <w:szCs w:val="22"/>
              </w:rPr>
              <w:t xml:space="preserve"> </w:t>
            </w:r>
            <w:r w:rsidRPr="00863BE2">
              <w:rPr>
                <w:color w:val="2F2A2B"/>
                <w:sz w:val="22"/>
                <w:szCs w:val="22"/>
              </w:rPr>
              <w:t xml:space="preserve">The AUC values of ROC curves for </w:t>
            </w:r>
            <w:r w:rsidR="000679FD" w:rsidRPr="00863BE2">
              <w:rPr>
                <w:color w:val="2F2A2B"/>
                <w:sz w:val="22"/>
                <w:szCs w:val="22"/>
              </w:rPr>
              <w:t xml:space="preserve">predicting </w:t>
            </w:r>
            <w:r w:rsidRPr="00863BE2">
              <w:rPr>
                <w:color w:val="2F2A2B"/>
                <w:sz w:val="22"/>
                <w:szCs w:val="22"/>
              </w:rPr>
              <w:t xml:space="preserve">platinum treatment response in all </w:t>
            </w:r>
            <w:r w:rsidR="000679FD" w:rsidRPr="00863BE2">
              <w:rPr>
                <w:color w:val="2F2A2B"/>
                <w:sz w:val="22"/>
                <w:szCs w:val="22"/>
              </w:rPr>
              <w:t xml:space="preserve">the </w:t>
            </w:r>
            <w:r w:rsidRPr="00863BE2">
              <w:rPr>
                <w:color w:val="2F2A2B"/>
                <w:sz w:val="22"/>
                <w:szCs w:val="22"/>
              </w:rPr>
              <w:t>datasets</w:t>
            </w:r>
            <w:bookmarkEnd w:id="0"/>
          </w:p>
        </w:tc>
      </w:tr>
      <w:tr w:rsidR="00706B15" w:rsidRPr="00863BE2" w14:paraId="4AB8FFD5" w14:textId="77777777" w:rsidTr="00FC51E1">
        <w:trPr>
          <w:gridAfter w:val="1"/>
          <w:wAfter w:w="84" w:type="dxa"/>
          <w:trHeight w:val="35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BEBDA" w14:textId="77777777" w:rsidR="00706B15" w:rsidRPr="00863BE2" w:rsidRDefault="00706B15" w:rsidP="00706B15">
            <w:pPr>
              <w:spacing w:line="400" w:lineRule="exact"/>
              <w:rPr>
                <w:b/>
                <w:sz w:val="21"/>
                <w:szCs w:val="21"/>
              </w:rPr>
            </w:pPr>
            <w:r w:rsidRPr="00863BE2">
              <w:rPr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3D547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Discovery grou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9B86B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Validation group</w:t>
            </w:r>
          </w:p>
        </w:tc>
        <w:tc>
          <w:tcPr>
            <w:tcW w:w="36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4C07C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Combined group</w:t>
            </w:r>
          </w:p>
        </w:tc>
      </w:tr>
      <w:tr w:rsidR="00706B15" w:rsidRPr="00863BE2" w14:paraId="0EA7C3CE" w14:textId="77777777" w:rsidTr="00706B15">
        <w:trPr>
          <w:trHeight w:val="422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5D5B" w14:textId="77777777" w:rsidR="00706B15" w:rsidRPr="00863BE2" w:rsidRDefault="00706B15" w:rsidP="00706B15">
            <w:pPr>
              <w:spacing w:line="400" w:lineRule="exact"/>
              <w:rPr>
                <w:rFonts w:eastAsia="Times New Roman"/>
                <w:b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930C5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AUC (95% CI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0BEB3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i/>
                <w:color w:val="000000"/>
                <w:sz w:val="21"/>
                <w:szCs w:val="21"/>
              </w:rPr>
              <w:t>P</w:t>
            </w:r>
            <w:r w:rsidRPr="00863BE2">
              <w:rPr>
                <w:b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0974A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AUC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EFE9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i/>
                <w:color w:val="000000"/>
                <w:sz w:val="21"/>
                <w:szCs w:val="21"/>
              </w:rPr>
              <w:t>P</w:t>
            </w:r>
            <w:r w:rsidRPr="00863BE2">
              <w:rPr>
                <w:b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AB91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color w:val="000000"/>
                <w:sz w:val="21"/>
                <w:szCs w:val="21"/>
              </w:rPr>
              <w:t>AUC (95% 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9F22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i/>
                <w:color w:val="000000"/>
                <w:sz w:val="21"/>
                <w:szCs w:val="21"/>
              </w:rPr>
            </w:pPr>
            <w:r w:rsidRPr="00863BE2">
              <w:rPr>
                <w:rFonts w:eastAsia="DengXian"/>
                <w:b/>
                <w:i/>
                <w:color w:val="000000"/>
                <w:sz w:val="21"/>
                <w:szCs w:val="21"/>
              </w:rPr>
              <w:t>P</w:t>
            </w:r>
            <w:r w:rsidRPr="00863BE2">
              <w:rPr>
                <w:b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</w:tr>
      <w:tr w:rsidR="00706B15" w:rsidRPr="00863BE2" w14:paraId="107784B6" w14:textId="77777777" w:rsidTr="00706B15">
        <w:trPr>
          <w:trHeight w:val="450"/>
        </w:trPr>
        <w:tc>
          <w:tcPr>
            <w:tcW w:w="2552" w:type="dxa"/>
            <w:shd w:val="clear" w:color="auto" w:fill="auto"/>
            <w:noWrap/>
            <w:vAlign w:val="center"/>
          </w:tcPr>
          <w:p w14:paraId="550F7141" w14:textId="77777777" w:rsidR="00706B15" w:rsidRPr="00863BE2" w:rsidRDefault="00706B15" w:rsidP="00706B15">
            <w:pPr>
              <w:spacing w:line="400" w:lineRule="exact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rFonts w:eastAsia="DengXian"/>
                <w:color w:val="000000"/>
                <w:sz w:val="22"/>
                <w:szCs w:val="22"/>
              </w:rPr>
              <w:t>Clinical variabl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78A606" w14:textId="1BCEA26E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>0.6</w:t>
            </w:r>
            <w:r w:rsidR="00863BE2" w:rsidRPr="00863BE2">
              <w:rPr>
                <w:sz w:val="22"/>
                <w:szCs w:val="22"/>
              </w:rPr>
              <w:t>4</w:t>
            </w:r>
            <w:r w:rsidRPr="00863BE2">
              <w:rPr>
                <w:sz w:val="22"/>
                <w:szCs w:val="22"/>
              </w:rPr>
              <w:t xml:space="preserve"> 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(0.</w:t>
            </w:r>
            <w:r w:rsidR="00863BE2" w:rsidRPr="00863BE2">
              <w:rPr>
                <w:rFonts w:eastAsia="DengXian"/>
                <w:color w:val="000000"/>
                <w:sz w:val="22"/>
                <w:szCs w:val="22"/>
              </w:rPr>
              <w:t>55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-0.73)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4B862519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449FFA7" w14:textId="13688EF6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>0.</w:t>
            </w:r>
            <w:r w:rsidR="00863BE2" w:rsidRPr="00863BE2">
              <w:rPr>
                <w:sz w:val="22"/>
                <w:szCs w:val="22"/>
              </w:rPr>
              <w:t>75</w:t>
            </w:r>
            <w:r w:rsidRPr="00863BE2">
              <w:rPr>
                <w:sz w:val="22"/>
                <w:szCs w:val="22"/>
              </w:rPr>
              <w:t xml:space="preserve"> 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(</w:t>
            </w:r>
            <w:r w:rsidRPr="00863BE2">
              <w:rPr>
                <w:sz w:val="22"/>
                <w:szCs w:val="22"/>
              </w:rPr>
              <w:t>0.6</w:t>
            </w:r>
            <w:r w:rsidR="00863BE2" w:rsidRPr="00863BE2">
              <w:rPr>
                <w:sz w:val="22"/>
                <w:szCs w:val="22"/>
              </w:rPr>
              <w:t>7</w:t>
            </w:r>
            <w:r w:rsidRPr="00863BE2">
              <w:rPr>
                <w:sz w:val="22"/>
                <w:szCs w:val="22"/>
              </w:rPr>
              <w:t>-0.</w:t>
            </w:r>
            <w:r w:rsidR="00863BE2" w:rsidRPr="00863BE2">
              <w:rPr>
                <w:sz w:val="22"/>
                <w:szCs w:val="22"/>
              </w:rPr>
              <w:t>83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55E1A61F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4CAEE839" w14:textId="20C5AAC6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>0.</w:t>
            </w:r>
            <w:r w:rsidR="00863BE2" w:rsidRPr="00863BE2">
              <w:rPr>
                <w:sz w:val="22"/>
                <w:szCs w:val="22"/>
              </w:rPr>
              <w:t xml:space="preserve">74 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(</w:t>
            </w:r>
            <w:r w:rsidRPr="00863BE2">
              <w:rPr>
                <w:sz w:val="22"/>
                <w:szCs w:val="22"/>
              </w:rPr>
              <w:t>0.6</w:t>
            </w:r>
            <w:r w:rsidR="00863BE2" w:rsidRPr="00863BE2">
              <w:rPr>
                <w:sz w:val="22"/>
                <w:szCs w:val="22"/>
              </w:rPr>
              <w:t>6</w:t>
            </w:r>
            <w:r w:rsidRPr="00863BE2">
              <w:rPr>
                <w:sz w:val="22"/>
                <w:szCs w:val="22"/>
              </w:rPr>
              <w:t>-0.</w:t>
            </w:r>
            <w:r w:rsidR="00863BE2" w:rsidRPr="00863BE2">
              <w:rPr>
                <w:sz w:val="22"/>
                <w:szCs w:val="22"/>
              </w:rPr>
              <w:t>83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14:paraId="6D0FC14C" w14:textId="77777777" w:rsidR="00706B15" w:rsidRPr="00863BE2" w:rsidRDefault="00706B15" w:rsidP="00706B15">
            <w:pPr>
              <w:spacing w:line="400" w:lineRule="exact"/>
              <w:ind w:left="-195" w:firstLine="195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</w:p>
        </w:tc>
      </w:tr>
      <w:tr w:rsidR="00706B15" w:rsidRPr="00863BE2" w14:paraId="54266163" w14:textId="77777777" w:rsidTr="00706B15">
        <w:trPr>
          <w:trHeight w:val="450"/>
        </w:trPr>
        <w:tc>
          <w:tcPr>
            <w:tcW w:w="2552" w:type="dxa"/>
            <w:shd w:val="clear" w:color="auto" w:fill="auto"/>
            <w:noWrap/>
            <w:vAlign w:val="center"/>
          </w:tcPr>
          <w:p w14:paraId="542AF695" w14:textId="178D6913" w:rsidR="00706B15" w:rsidRPr="00863BE2" w:rsidRDefault="00706B15" w:rsidP="00706B15">
            <w:pPr>
              <w:spacing w:line="400" w:lineRule="exact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rFonts w:eastAsia="DengXian"/>
                <w:color w:val="000000"/>
                <w:sz w:val="22"/>
                <w:szCs w:val="22"/>
              </w:rPr>
              <w:t>Clinical variables</w:t>
            </w:r>
            <w:r w:rsidRPr="00863BE2">
              <w:rPr>
                <w:rFonts w:eastAsia="DengXian"/>
                <w:i/>
                <w:color w:val="000000"/>
                <w:sz w:val="22"/>
                <w:szCs w:val="22"/>
              </w:rPr>
              <w:t xml:space="preserve"> +</w:t>
            </w:r>
            <w:r w:rsidR="00863BE2" w:rsidRPr="00863BE2">
              <w:rPr>
                <w:rFonts w:eastAsia="DengXian"/>
                <w:b/>
                <w:i/>
                <w:color w:val="000000"/>
                <w:sz w:val="21"/>
                <w:szCs w:val="21"/>
              </w:rPr>
              <w:t xml:space="preserve"> </w:t>
            </w:r>
            <w:r w:rsidR="00863BE2" w:rsidRPr="00863BE2">
              <w:rPr>
                <w:rFonts w:eastAsia="DengXian"/>
                <w:i/>
                <w:color w:val="000000"/>
                <w:sz w:val="21"/>
                <w:szCs w:val="21"/>
              </w:rPr>
              <w:t xml:space="preserve">GEN1 </w:t>
            </w:r>
            <w:r w:rsidR="00863BE2" w:rsidRPr="00863BE2">
              <w:rPr>
                <w:rFonts w:eastAsia="DengXian"/>
                <w:color w:val="000000"/>
                <w:sz w:val="21"/>
                <w:szCs w:val="21"/>
              </w:rPr>
              <w:t>rs560703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42A260" w14:textId="64492BA9" w:rsidR="00706B15" w:rsidRPr="00863BE2" w:rsidRDefault="00863BE2" w:rsidP="00706B15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 xml:space="preserve">0.64 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(0.55-0.73)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0A5BF41A" w14:textId="0BBF5165" w:rsidR="00706B15" w:rsidRPr="00863BE2" w:rsidRDefault="00706B15" w:rsidP="00863BE2">
            <w:pPr>
              <w:spacing w:line="400" w:lineRule="exact"/>
              <w:jc w:val="center"/>
              <w:rPr>
                <w:rFonts w:eastAsia="Arial Unicode MS"/>
                <w:b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>0.</w:t>
            </w:r>
            <w:r w:rsidR="00863BE2" w:rsidRPr="00863BE2">
              <w:rPr>
                <w:sz w:val="22"/>
                <w:szCs w:val="22"/>
              </w:rPr>
              <w:t>799</w:t>
            </w:r>
          </w:p>
        </w:tc>
        <w:tc>
          <w:tcPr>
            <w:tcW w:w="1984" w:type="dxa"/>
            <w:vAlign w:val="center"/>
          </w:tcPr>
          <w:p w14:paraId="04B037E8" w14:textId="77777777" w:rsidR="00706B15" w:rsidRPr="00863BE2" w:rsidRDefault="00706B15" w:rsidP="00706B15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 xml:space="preserve">0.69 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(</w:t>
            </w:r>
            <w:r w:rsidRPr="00863BE2">
              <w:rPr>
                <w:sz w:val="22"/>
                <w:szCs w:val="22"/>
              </w:rPr>
              <w:t>0.63-0.74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vAlign w:val="center"/>
          </w:tcPr>
          <w:p w14:paraId="775D6411" w14:textId="5B7A1A8A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863BE2">
              <w:rPr>
                <w:sz w:val="22"/>
                <w:szCs w:val="22"/>
              </w:rPr>
              <w:t>0.8</w:t>
            </w:r>
            <w:r w:rsidR="00863BE2" w:rsidRPr="00863BE2">
              <w:rPr>
                <w:sz w:val="22"/>
                <w:szCs w:val="22"/>
              </w:rPr>
              <w:t>44</w:t>
            </w:r>
          </w:p>
        </w:tc>
        <w:tc>
          <w:tcPr>
            <w:tcW w:w="2835" w:type="dxa"/>
            <w:vAlign w:val="center"/>
          </w:tcPr>
          <w:p w14:paraId="54D4E77F" w14:textId="4E2EAE00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863BE2">
              <w:rPr>
                <w:rFonts w:eastAsia="DengXian"/>
                <w:color w:val="000000"/>
                <w:sz w:val="22"/>
                <w:szCs w:val="22"/>
              </w:rPr>
              <w:t>0.</w:t>
            </w:r>
            <w:r w:rsidR="00863BE2" w:rsidRPr="00863BE2">
              <w:rPr>
                <w:rFonts w:eastAsia="DengXian"/>
                <w:color w:val="000000"/>
                <w:sz w:val="22"/>
                <w:szCs w:val="22"/>
              </w:rPr>
              <w:t>70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 xml:space="preserve"> (</w:t>
            </w:r>
            <w:r w:rsidRPr="00863BE2">
              <w:rPr>
                <w:sz w:val="22"/>
                <w:szCs w:val="22"/>
              </w:rPr>
              <w:t>0.6</w:t>
            </w:r>
            <w:r w:rsidR="00863BE2" w:rsidRPr="00863BE2">
              <w:rPr>
                <w:sz w:val="22"/>
                <w:szCs w:val="22"/>
              </w:rPr>
              <w:t>4</w:t>
            </w:r>
            <w:r w:rsidRPr="00863BE2">
              <w:rPr>
                <w:sz w:val="22"/>
                <w:szCs w:val="22"/>
              </w:rPr>
              <w:t>-0.7</w:t>
            </w:r>
            <w:r w:rsidR="00863BE2" w:rsidRPr="00863BE2">
              <w:rPr>
                <w:sz w:val="22"/>
                <w:szCs w:val="22"/>
              </w:rPr>
              <w:t>6</w:t>
            </w:r>
            <w:r w:rsidRPr="00863BE2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14:paraId="06C1CEC7" w14:textId="00D46C2C" w:rsidR="00706B15" w:rsidRPr="00863BE2" w:rsidRDefault="00706B15" w:rsidP="00863BE2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63BE2">
              <w:rPr>
                <w:rFonts w:eastAsia="DengXian"/>
                <w:color w:val="000000"/>
                <w:sz w:val="22"/>
                <w:szCs w:val="22"/>
              </w:rPr>
              <w:t>0.</w:t>
            </w:r>
            <w:r w:rsidR="00863BE2" w:rsidRPr="00863BE2">
              <w:rPr>
                <w:rFonts w:eastAsia="DengXian"/>
                <w:color w:val="000000"/>
                <w:sz w:val="22"/>
                <w:szCs w:val="22"/>
              </w:rPr>
              <w:t>871</w:t>
            </w:r>
          </w:p>
        </w:tc>
      </w:tr>
      <w:tr w:rsidR="00FC51E1" w:rsidRPr="00863BE2" w14:paraId="451D4543" w14:textId="77777777" w:rsidTr="00FC51E1">
        <w:trPr>
          <w:trHeight w:val="450"/>
        </w:trPr>
        <w:tc>
          <w:tcPr>
            <w:tcW w:w="1265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E58FD0" w14:textId="77777777" w:rsidR="00FC51E1" w:rsidRPr="00863BE2" w:rsidRDefault="00FC51E1" w:rsidP="00FC51E1">
            <w:pPr>
              <w:spacing w:line="400" w:lineRule="exact"/>
              <w:ind w:right="845"/>
              <w:rPr>
                <w:color w:val="000000" w:themeColor="text1"/>
                <w:sz w:val="21"/>
                <w:szCs w:val="21"/>
              </w:rPr>
            </w:pPr>
            <w:r w:rsidRPr="00863BE2">
              <w:rPr>
                <w:color w:val="000000" w:themeColor="text1"/>
                <w:sz w:val="21"/>
                <w:szCs w:val="21"/>
              </w:rPr>
              <w:t xml:space="preserve">Abbreviations: AUC, </w:t>
            </w:r>
            <w:r w:rsidRPr="00863BE2">
              <w:rPr>
                <w:color w:val="000000" w:themeColor="text1"/>
                <w:sz w:val="22"/>
                <w:szCs w:val="22"/>
              </w:rPr>
              <w:t>area under curve</w:t>
            </w:r>
            <w:r w:rsidRPr="00863BE2">
              <w:rPr>
                <w:color w:val="000000" w:themeColor="text1"/>
                <w:sz w:val="21"/>
                <w:szCs w:val="21"/>
              </w:rPr>
              <w:t xml:space="preserve">; ROC, </w:t>
            </w:r>
            <w:r w:rsidRPr="00863BE2">
              <w:rPr>
                <w:rFonts w:eastAsia="Times New Roman"/>
                <w:color w:val="333333"/>
                <w:sz w:val="22"/>
                <w:szCs w:val="22"/>
                <w:shd w:val="clear" w:color="auto" w:fill="FFFFFF"/>
              </w:rPr>
              <w:t>receiver operating characteristic</w:t>
            </w:r>
            <w:r w:rsidRPr="00863BE2">
              <w:rPr>
                <w:color w:val="000000" w:themeColor="text1"/>
                <w:sz w:val="21"/>
                <w:szCs w:val="21"/>
              </w:rPr>
              <w:t>; CI, confidence interval;</w:t>
            </w:r>
          </w:p>
          <w:p w14:paraId="38CAEB84" w14:textId="55470B67" w:rsidR="00FC51E1" w:rsidRPr="00863BE2" w:rsidRDefault="00FC51E1" w:rsidP="00FC51E1">
            <w:pPr>
              <w:spacing w:line="400" w:lineRule="exact"/>
              <w:ind w:right="845"/>
              <w:rPr>
                <w:color w:val="000000" w:themeColor="text1"/>
                <w:sz w:val="21"/>
                <w:szCs w:val="21"/>
              </w:rPr>
            </w:pPr>
            <w:r w:rsidRPr="00863BE2">
              <w:rPr>
                <w:rFonts w:eastAsia="DengXian"/>
                <w:i/>
                <w:color w:val="000000"/>
                <w:sz w:val="21"/>
                <w:szCs w:val="21"/>
              </w:rPr>
              <w:t>P</w:t>
            </w:r>
            <w:r w:rsidRPr="00863BE2">
              <w:rPr>
                <w:color w:val="000000" w:themeColor="text1"/>
                <w:sz w:val="21"/>
                <w:szCs w:val="21"/>
                <w:vertAlign w:val="superscript"/>
              </w:rPr>
              <w:t>#</w:t>
            </w:r>
            <w:r w:rsidRPr="00863BE2">
              <w:rPr>
                <w:color w:val="000000" w:themeColor="text1"/>
                <w:sz w:val="21"/>
                <w:szCs w:val="21"/>
              </w:rPr>
              <w:t xml:space="preserve">, </w:t>
            </w:r>
            <w:r w:rsidRPr="00863BE2">
              <w:rPr>
                <w:i/>
                <w:color w:val="000000" w:themeColor="text1"/>
                <w:sz w:val="21"/>
                <w:szCs w:val="21"/>
              </w:rPr>
              <w:t>P</w:t>
            </w:r>
            <w:r w:rsidRPr="00863BE2">
              <w:rPr>
                <w:color w:val="000000" w:themeColor="text1"/>
                <w:sz w:val="21"/>
                <w:szCs w:val="21"/>
              </w:rPr>
              <w:t xml:space="preserve"> value obtained by comparing between ROC curves </w:t>
            </w:r>
            <w:r w:rsidRPr="00863BE2">
              <w:rPr>
                <w:color w:val="2F2A2B"/>
                <w:sz w:val="22"/>
                <w:szCs w:val="22"/>
              </w:rPr>
              <w:t xml:space="preserve">incorporating only clinical factors and ROC curves incorporating </w:t>
            </w:r>
            <w:r w:rsidR="00863BE2" w:rsidRPr="00863BE2">
              <w:rPr>
                <w:rFonts w:eastAsia="DengXian"/>
                <w:i/>
                <w:color w:val="000000"/>
                <w:sz w:val="21"/>
                <w:szCs w:val="21"/>
              </w:rPr>
              <w:t xml:space="preserve">GEN1 </w:t>
            </w:r>
            <w:r w:rsidR="00863BE2" w:rsidRPr="00863BE2">
              <w:rPr>
                <w:rFonts w:eastAsia="DengXian"/>
                <w:color w:val="000000"/>
                <w:sz w:val="21"/>
                <w:szCs w:val="21"/>
              </w:rPr>
              <w:t>rs56070363</w:t>
            </w:r>
            <w:r w:rsidRPr="00863BE2">
              <w:rPr>
                <w:color w:val="2F2A2B"/>
                <w:sz w:val="22"/>
                <w:szCs w:val="22"/>
              </w:rPr>
              <w:t xml:space="preserve"> and clinical factors</w:t>
            </w:r>
            <w:r w:rsidRPr="00863BE2">
              <w:rPr>
                <w:color w:val="000000" w:themeColor="text1"/>
                <w:sz w:val="21"/>
                <w:szCs w:val="21"/>
              </w:rPr>
              <w:t>;</w:t>
            </w:r>
          </w:p>
          <w:p w14:paraId="3210AF2E" w14:textId="071F7B8E" w:rsidR="00FC51E1" w:rsidRPr="00863BE2" w:rsidRDefault="00FC51E1" w:rsidP="00FC51E1">
            <w:pPr>
              <w:rPr>
                <w:color w:val="000000" w:themeColor="text1"/>
                <w:sz w:val="21"/>
                <w:szCs w:val="21"/>
              </w:rPr>
            </w:pPr>
            <w:r w:rsidRPr="00863BE2">
              <w:rPr>
                <w:color w:val="000000" w:themeColor="text1"/>
                <w:sz w:val="21"/>
                <w:szCs w:val="21"/>
              </w:rPr>
              <w:t>The results wer</w:t>
            </w:r>
            <w:r w:rsidRPr="0008165F">
              <w:rPr>
                <w:color w:val="000000" w:themeColor="text1"/>
                <w:sz w:val="21"/>
                <w:szCs w:val="21"/>
              </w:rPr>
              <w:t xml:space="preserve">e in bold, if </w:t>
            </w:r>
            <w:r w:rsidRPr="0008165F">
              <w:rPr>
                <w:i/>
                <w:color w:val="000000" w:themeColor="text1"/>
                <w:sz w:val="21"/>
                <w:szCs w:val="21"/>
              </w:rPr>
              <w:t>P</w:t>
            </w:r>
            <w:r w:rsidRPr="0008165F">
              <w:rPr>
                <w:color w:val="000000" w:themeColor="text1"/>
                <w:sz w:val="21"/>
                <w:szCs w:val="21"/>
              </w:rPr>
              <w:t>&lt;0.05.</w:t>
            </w:r>
          </w:p>
        </w:tc>
      </w:tr>
    </w:tbl>
    <w:p w14:paraId="2618D6D5" w14:textId="0B5648D3" w:rsidR="00A12352" w:rsidRPr="00863BE2" w:rsidRDefault="00A12352" w:rsidP="00A90996">
      <w:pPr>
        <w:ind w:rightChars="-85" w:right="-204"/>
        <w:outlineLvl w:val="0"/>
        <w:rPr>
          <w:sz w:val="22"/>
          <w:szCs w:val="22"/>
        </w:rPr>
      </w:pPr>
    </w:p>
    <w:p w14:paraId="44C3D0B4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272A5166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1D817EE3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0BED9339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3435B37F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0B33D50C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5E80F2E4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13F30440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519250A5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752CB769" w14:textId="77777777" w:rsidR="00FC51E1" w:rsidRPr="00863BE2" w:rsidRDefault="00FC51E1" w:rsidP="00A90996">
      <w:pPr>
        <w:ind w:rightChars="-85" w:right="-204"/>
        <w:outlineLvl w:val="0"/>
        <w:rPr>
          <w:sz w:val="22"/>
          <w:szCs w:val="22"/>
        </w:rPr>
      </w:pPr>
    </w:p>
    <w:p w14:paraId="0EF6F51B" w14:textId="77777777" w:rsidR="00FC51E1" w:rsidRPr="00863BE2" w:rsidRDefault="00FC51E1" w:rsidP="00405DFA">
      <w:pPr>
        <w:spacing w:line="400" w:lineRule="exact"/>
        <w:ind w:right="845"/>
        <w:rPr>
          <w:color w:val="000000" w:themeColor="text1"/>
          <w:sz w:val="21"/>
          <w:szCs w:val="21"/>
        </w:rPr>
      </w:pPr>
    </w:p>
    <w:p w14:paraId="66A04E05" w14:textId="77777777" w:rsidR="004935D7" w:rsidRPr="00863BE2" w:rsidRDefault="004935D7" w:rsidP="004935D7">
      <w:pPr>
        <w:rPr>
          <w:color w:val="000000" w:themeColor="text1"/>
          <w:sz w:val="21"/>
          <w:szCs w:val="21"/>
        </w:rPr>
      </w:pPr>
    </w:p>
    <w:p w14:paraId="2EDE1040" w14:textId="77777777" w:rsidR="004935D7" w:rsidRPr="00863BE2" w:rsidRDefault="004935D7" w:rsidP="004935D7">
      <w:pPr>
        <w:rPr>
          <w:color w:val="000000" w:themeColor="text1"/>
          <w:sz w:val="21"/>
          <w:szCs w:val="21"/>
        </w:rPr>
      </w:pPr>
    </w:p>
    <w:p w14:paraId="18223973" w14:textId="77777777" w:rsidR="004935D7" w:rsidRPr="00863BE2" w:rsidRDefault="004935D7" w:rsidP="004935D7">
      <w:pPr>
        <w:rPr>
          <w:color w:val="000000" w:themeColor="text1"/>
          <w:sz w:val="21"/>
          <w:szCs w:val="21"/>
        </w:rPr>
      </w:pPr>
    </w:p>
    <w:p w14:paraId="25E27216" w14:textId="77777777" w:rsidR="004935D7" w:rsidRPr="00863BE2" w:rsidRDefault="004935D7" w:rsidP="004935D7">
      <w:pPr>
        <w:rPr>
          <w:color w:val="000000" w:themeColor="text1"/>
          <w:sz w:val="21"/>
          <w:szCs w:val="21"/>
        </w:rPr>
      </w:pPr>
    </w:p>
    <w:p w14:paraId="0289F8CC" w14:textId="493A971F" w:rsidR="0083233A" w:rsidRPr="00863BE2" w:rsidRDefault="0083233A" w:rsidP="00303F21"/>
    <w:p w14:paraId="5DD3AABC" w14:textId="77777777" w:rsidR="00FC51E1" w:rsidRPr="00863BE2" w:rsidRDefault="00FC51E1" w:rsidP="00303F21"/>
    <w:p w14:paraId="0C3F1DDE" w14:textId="77777777" w:rsidR="009E1DF3" w:rsidRPr="00863BE2" w:rsidRDefault="009E1DF3">
      <w:pPr>
        <w:rPr>
          <w:sz w:val="22"/>
          <w:szCs w:val="22"/>
        </w:rPr>
      </w:pPr>
    </w:p>
    <w:sectPr w:rsidR="009E1DF3" w:rsidRPr="00863BE2" w:rsidSect="001C40B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0DEE7" w14:textId="77777777" w:rsidR="0044575E" w:rsidRDefault="0044575E" w:rsidP="00E3570F">
      <w:r>
        <w:separator/>
      </w:r>
    </w:p>
  </w:endnote>
  <w:endnote w:type="continuationSeparator" w:id="0">
    <w:p w14:paraId="0C8FD5C3" w14:textId="77777777" w:rsidR="0044575E" w:rsidRDefault="0044575E" w:rsidP="00E3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2B800" w14:textId="77777777" w:rsidR="0044575E" w:rsidRDefault="0044575E" w:rsidP="00E3570F">
      <w:r>
        <w:separator/>
      </w:r>
    </w:p>
  </w:footnote>
  <w:footnote w:type="continuationSeparator" w:id="0">
    <w:p w14:paraId="11E25CE0" w14:textId="77777777" w:rsidR="0044575E" w:rsidRDefault="0044575E" w:rsidP="00E3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52"/>
    <w:rsid w:val="00002A8C"/>
    <w:rsid w:val="000036AA"/>
    <w:rsid w:val="0001046A"/>
    <w:rsid w:val="00012617"/>
    <w:rsid w:val="000209CC"/>
    <w:rsid w:val="00026626"/>
    <w:rsid w:val="00040936"/>
    <w:rsid w:val="00043223"/>
    <w:rsid w:val="00050072"/>
    <w:rsid w:val="00054321"/>
    <w:rsid w:val="00055456"/>
    <w:rsid w:val="000669BD"/>
    <w:rsid w:val="00066B60"/>
    <w:rsid w:val="000679FD"/>
    <w:rsid w:val="000727C9"/>
    <w:rsid w:val="0008165F"/>
    <w:rsid w:val="000A4E5B"/>
    <w:rsid w:val="000B1616"/>
    <w:rsid w:val="000B1E1D"/>
    <w:rsid w:val="000B745F"/>
    <w:rsid w:val="000C66C9"/>
    <w:rsid w:val="000E4071"/>
    <w:rsid w:val="000E660B"/>
    <w:rsid w:val="000E6F58"/>
    <w:rsid w:val="00100942"/>
    <w:rsid w:val="00111D77"/>
    <w:rsid w:val="00113D0B"/>
    <w:rsid w:val="00127D29"/>
    <w:rsid w:val="0013318D"/>
    <w:rsid w:val="00136A36"/>
    <w:rsid w:val="00146A18"/>
    <w:rsid w:val="00157EFB"/>
    <w:rsid w:val="0017758B"/>
    <w:rsid w:val="001900B7"/>
    <w:rsid w:val="001A4F7A"/>
    <w:rsid w:val="001B1979"/>
    <w:rsid w:val="001B4C61"/>
    <w:rsid w:val="001C40BC"/>
    <w:rsid w:val="001D0E87"/>
    <w:rsid w:val="001E6A71"/>
    <w:rsid w:val="00201A5E"/>
    <w:rsid w:val="00202891"/>
    <w:rsid w:val="002160AE"/>
    <w:rsid w:val="00231118"/>
    <w:rsid w:val="00232CE6"/>
    <w:rsid w:val="00263DFF"/>
    <w:rsid w:val="002641A1"/>
    <w:rsid w:val="00273867"/>
    <w:rsid w:val="00290360"/>
    <w:rsid w:val="0029265D"/>
    <w:rsid w:val="00293542"/>
    <w:rsid w:val="00294A43"/>
    <w:rsid w:val="00294A54"/>
    <w:rsid w:val="002A42CE"/>
    <w:rsid w:val="002B612B"/>
    <w:rsid w:val="002C5DC0"/>
    <w:rsid w:val="002F1624"/>
    <w:rsid w:val="002F5F6C"/>
    <w:rsid w:val="00301FD1"/>
    <w:rsid w:val="0030261A"/>
    <w:rsid w:val="00303D3E"/>
    <w:rsid w:val="00303F21"/>
    <w:rsid w:val="003247A2"/>
    <w:rsid w:val="00332779"/>
    <w:rsid w:val="00351205"/>
    <w:rsid w:val="0038546E"/>
    <w:rsid w:val="00396057"/>
    <w:rsid w:val="003A5826"/>
    <w:rsid w:val="003B006D"/>
    <w:rsid w:val="003B1B5F"/>
    <w:rsid w:val="003B33D4"/>
    <w:rsid w:val="003E20CA"/>
    <w:rsid w:val="003E33B1"/>
    <w:rsid w:val="003E3BAA"/>
    <w:rsid w:val="003F014E"/>
    <w:rsid w:val="00405DFA"/>
    <w:rsid w:val="00423B09"/>
    <w:rsid w:val="004260D5"/>
    <w:rsid w:val="0042671E"/>
    <w:rsid w:val="00426E0B"/>
    <w:rsid w:val="0044575E"/>
    <w:rsid w:val="00463EA4"/>
    <w:rsid w:val="00465ED8"/>
    <w:rsid w:val="00476D71"/>
    <w:rsid w:val="004804F9"/>
    <w:rsid w:val="00486303"/>
    <w:rsid w:val="004878E4"/>
    <w:rsid w:val="004935D7"/>
    <w:rsid w:val="004A2ABD"/>
    <w:rsid w:val="004A5514"/>
    <w:rsid w:val="004D57E0"/>
    <w:rsid w:val="004E2A1A"/>
    <w:rsid w:val="004F4EE4"/>
    <w:rsid w:val="00511E4E"/>
    <w:rsid w:val="00517CDD"/>
    <w:rsid w:val="00537BCB"/>
    <w:rsid w:val="00544603"/>
    <w:rsid w:val="00546252"/>
    <w:rsid w:val="00547A6D"/>
    <w:rsid w:val="005634D0"/>
    <w:rsid w:val="005642F0"/>
    <w:rsid w:val="00565B1D"/>
    <w:rsid w:val="005813E9"/>
    <w:rsid w:val="0058602B"/>
    <w:rsid w:val="005921E7"/>
    <w:rsid w:val="005B52D9"/>
    <w:rsid w:val="005B7995"/>
    <w:rsid w:val="005C22A3"/>
    <w:rsid w:val="005C6C0B"/>
    <w:rsid w:val="005D2890"/>
    <w:rsid w:val="005E5A92"/>
    <w:rsid w:val="0066678F"/>
    <w:rsid w:val="00666F2A"/>
    <w:rsid w:val="0067177F"/>
    <w:rsid w:val="00695629"/>
    <w:rsid w:val="0069738D"/>
    <w:rsid w:val="006B2217"/>
    <w:rsid w:val="006C151F"/>
    <w:rsid w:val="006E21F3"/>
    <w:rsid w:val="006F2733"/>
    <w:rsid w:val="006F3BD9"/>
    <w:rsid w:val="00700AB6"/>
    <w:rsid w:val="00703F8F"/>
    <w:rsid w:val="00706B15"/>
    <w:rsid w:val="0070779F"/>
    <w:rsid w:val="00712B3A"/>
    <w:rsid w:val="007445F6"/>
    <w:rsid w:val="00747F0E"/>
    <w:rsid w:val="007525AF"/>
    <w:rsid w:val="0075276C"/>
    <w:rsid w:val="007A19DA"/>
    <w:rsid w:val="007C1ABC"/>
    <w:rsid w:val="007C4EFD"/>
    <w:rsid w:val="007D2E0F"/>
    <w:rsid w:val="007E6841"/>
    <w:rsid w:val="00814DFA"/>
    <w:rsid w:val="008171C6"/>
    <w:rsid w:val="00821BC0"/>
    <w:rsid w:val="0083233A"/>
    <w:rsid w:val="00833118"/>
    <w:rsid w:val="008421A5"/>
    <w:rsid w:val="00863BE2"/>
    <w:rsid w:val="00876985"/>
    <w:rsid w:val="00886BEB"/>
    <w:rsid w:val="008939B2"/>
    <w:rsid w:val="008A6108"/>
    <w:rsid w:val="008B3DC4"/>
    <w:rsid w:val="008C3692"/>
    <w:rsid w:val="00900DA8"/>
    <w:rsid w:val="00904E17"/>
    <w:rsid w:val="00927F28"/>
    <w:rsid w:val="00936CC5"/>
    <w:rsid w:val="009A2858"/>
    <w:rsid w:val="009A3509"/>
    <w:rsid w:val="009B5502"/>
    <w:rsid w:val="009B60C1"/>
    <w:rsid w:val="009C0342"/>
    <w:rsid w:val="009C27F2"/>
    <w:rsid w:val="009C4DB7"/>
    <w:rsid w:val="009C6CDD"/>
    <w:rsid w:val="009D4A7B"/>
    <w:rsid w:val="009D57BC"/>
    <w:rsid w:val="009E1DF3"/>
    <w:rsid w:val="009E4BBE"/>
    <w:rsid w:val="00A12352"/>
    <w:rsid w:val="00A173B7"/>
    <w:rsid w:val="00A604A9"/>
    <w:rsid w:val="00A90996"/>
    <w:rsid w:val="00A959AC"/>
    <w:rsid w:val="00AA051B"/>
    <w:rsid w:val="00AA4B05"/>
    <w:rsid w:val="00AB4E0A"/>
    <w:rsid w:val="00AC42D2"/>
    <w:rsid w:val="00B2140F"/>
    <w:rsid w:val="00B220C8"/>
    <w:rsid w:val="00B232E1"/>
    <w:rsid w:val="00B268C2"/>
    <w:rsid w:val="00B438BD"/>
    <w:rsid w:val="00B4546D"/>
    <w:rsid w:val="00B5587E"/>
    <w:rsid w:val="00B66948"/>
    <w:rsid w:val="00B6718B"/>
    <w:rsid w:val="00B84ABE"/>
    <w:rsid w:val="00B90EBD"/>
    <w:rsid w:val="00B92F87"/>
    <w:rsid w:val="00B95879"/>
    <w:rsid w:val="00BA14D9"/>
    <w:rsid w:val="00BA61EB"/>
    <w:rsid w:val="00BB506B"/>
    <w:rsid w:val="00BC1906"/>
    <w:rsid w:val="00BC5C4A"/>
    <w:rsid w:val="00BD4B8F"/>
    <w:rsid w:val="00BE64A4"/>
    <w:rsid w:val="00BE736C"/>
    <w:rsid w:val="00C15099"/>
    <w:rsid w:val="00C203BD"/>
    <w:rsid w:val="00C23D5F"/>
    <w:rsid w:val="00C25BA7"/>
    <w:rsid w:val="00C511A2"/>
    <w:rsid w:val="00C5462A"/>
    <w:rsid w:val="00C60B0C"/>
    <w:rsid w:val="00C674ED"/>
    <w:rsid w:val="00C67F47"/>
    <w:rsid w:val="00CB08ED"/>
    <w:rsid w:val="00CB265A"/>
    <w:rsid w:val="00CC35BA"/>
    <w:rsid w:val="00CC58D3"/>
    <w:rsid w:val="00CD0C96"/>
    <w:rsid w:val="00CD6653"/>
    <w:rsid w:val="00CD79F7"/>
    <w:rsid w:val="00CE792A"/>
    <w:rsid w:val="00D030D2"/>
    <w:rsid w:val="00D3476E"/>
    <w:rsid w:val="00D35F70"/>
    <w:rsid w:val="00D467F9"/>
    <w:rsid w:val="00D50DEA"/>
    <w:rsid w:val="00D64923"/>
    <w:rsid w:val="00D76735"/>
    <w:rsid w:val="00D85DBB"/>
    <w:rsid w:val="00D96140"/>
    <w:rsid w:val="00D9651E"/>
    <w:rsid w:val="00D96594"/>
    <w:rsid w:val="00D969B2"/>
    <w:rsid w:val="00DA481D"/>
    <w:rsid w:val="00DB6330"/>
    <w:rsid w:val="00E076FF"/>
    <w:rsid w:val="00E250C0"/>
    <w:rsid w:val="00E3570F"/>
    <w:rsid w:val="00E47041"/>
    <w:rsid w:val="00E51716"/>
    <w:rsid w:val="00E550C4"/>
    <w:rsid w:val="00E6217F"/>
    <w:rsid w:val="00E728FC"/>
    <w:rsid w:val="00EA01AC"/>
    <w:rsid w:val="00EB0A22"/>
    <w:rsid w:val="00EB1BFB"/>
    <w:rsid w:val="00EC16ED"/>
    <w:rsid w:val="00ED36B3"/>
    <w:rsid w:val="00ED6703"/>
    <w:rsid w:val="00F05323"/>
    <w:rsid w:val="00F32F4A"/>
    <w:rsid w:val="00F41EA0"/>
    <w:rsid w:val="00F425AB"/>
    <w:rsid w:val="00F447FE"/>
    <w:rsid w:val="00F478C1"/>
    <w:rsid w:val="00F519C1"/>
    <w:rsid w:val="00F76454"/>
    <w:rsid w:val="00F961AC"/>
    <w:rsid w:val="00FB0151"/>
    <w:rsid w:val="00FC28E0"/>
    <w:rsid w:val="00FC3732"/>
    <w:rsid w:val="00FC51E1"/>
    <w:rsid w:val="00FF247A"/>
    <w:rsid w:val="00FF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E500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352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5"/>
    <w:uiPriority w:val="39"/>
    <w:rsid w:val="00A12352"/>
    <w:pPr>
      <w:widowControl w:val="0"/>
      <w:jc w:val="both"/>
    </w:pPr>
    <w:rPr>
      <w:kern w:val="0"/>
      <w:sz w:val="21"/>
      <w:szCs w:val="22"/>
      <w:lang w:val="en-IN" w:eastAsia="en-IN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A1235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E35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570F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57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570F"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1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1EB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E5F4D9B-7028-49E6-A7B3-60EE8CD78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arthi K.</cp:lastModifiedBy>
  <cp:revision>10</cp:revision>
  <dcterms:created xsi:type="dcterms:W3CDTF">2019-08-15T14:36:00Z</dcterms:created>
  <dcterms:modified xsi:type="dcterms:W3CDTF">2024-04-28T02:18:00Z</dcterms:modified>
</cp:coreProperties>
</file>